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0A582" w14:textId="5D87D687" w:rsidR="007C42AE" w:rsidRPr="003764B6" w:rsidRDefault="007C42AE" w:rsidP="00575ACB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  <w:r w:rsidRPr="003764B6">
        <w:rPr>
          <w:rFonts w:ascii="Times New Roman" w:hAnsi="Times New Roman" w:cs="Times New Roman"/>
        </w:rPr>
        <w:t>Appendix 1</w:t>
      </w:r>
      <w:r w:rsidR="00D6140E" w:rsidRPr="003764B6">
        <w:rPr>
          <w:rFonts w:ascii="Times New Roman" w:hAnsi="Times New Roman" w:cs="Times New Roman"/>
        </w:rPr>
        <w:t>: Search syntax</w:t>
      </w:r>
      <w:r w:rsidR="0064371F" w:rsidRPr="003764B6">
        <w:rPr>
          <w:rFonts w:ascii="Times New Roman" w:hAnsi="Times New Roman" w:cs="Times New Roman"/>
        </w:rPr>
        <w:t xml:space="preserve"> in different electronic databases</w:t>
      </w:r>
    </w:p>
    <w:p w14:paraId="315F8133" w14:textId="7B31514B" w:rsidR="00276720" w:rsidRPr="003764B6" w:rsidRDefault="00D6140E" w:rsidP="006223F0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S1: 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arch s</w:t>
      </w:r>
      <w:r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ntax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 PubMed </w:t>
      </w:r>
      <w:r w:rsidR="0064371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rom 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ception </w:t>
      </w:r>
      <w:r w:rsidR="0064371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ntil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477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ugust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2025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8365"/>
      </w:tblGrid>
      <w:tr w:rsidR="003764B6" w:rsidRPr="003764B6" w14:paraId="3F5A9CA1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1418CCB8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earch number</w:t>
            </w:r>
          </w:p>
        </w:tc>
        <w:tc>
          <w:tcPr>
            <w:tcW w:w="8365" w:type="dxa"/>
            <w:noWrap/>
            <w:hideMark/>
          </w:tcPr>
          <w:p w14:paraId="167270B5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Query</w:t>
            </w:r>
          </w:p>
        </w:tc>
      </w:tr>
      <w:tr w:rsidR="003764B6" w:rsidRPr="003764B6" w14:paraId="1527187E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1237B444" w14:textId="760B1B05" w:rsidR="00AD15BD" w:rsidRPr="003764B6" w:rsidRDefault="00665A39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365" w:type="dxa"/>
            <w:noWrap/>
            <w:hideMark/>
          </w:tcPr>
          <w:p w14:paraId="7E0B5E21" w14:textId="09489671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2 AND #8 AND #14</w:t>
            </w:r>
            <w:r w:rsidR="00665A39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AND #15</w:t>
            </w:r>
          </w:p>
        </w:tc>
      </w:tr>
      <w:tr w:rsidR="003764B6" w:rsidRPr="003764B6" w14:paraId="02B1A743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17E36108" w14:textId="503D1820" w:rsidR="00AD15BD" w:rsidRPr="003764B6" w:rsidRDefault="00665A39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365" w:type="dxa"/>
            <w:noWrap/>
            <w:hideMark/>
          </w:tcPr>
          <w:p w14:paraId="090E3FC9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1 OR #12 OR #13</w:t>
            </w:r>
          </w:p>
        </w:tc>
      </w:tr>
      <w:tr w:rsidR="003764B6" w:rsidRPr="003764B6" w14:paraId="58A5646B" w14:textId="77777777" w:rsidTr="00CC458D">
        <w:trPr>
          <w:trHeight w:val="300"/>
        </w:trPr>
        <w:tc>
          <w:tcPr>
            <w:tcW w:w="985" w:type="dxa"/>
            <w:noWrap/>
          </w:tcPr>
          <w:p w14:paraId="7AC2143E" w14:textId="3474D9B3" w:rsidR="00665A39" w:rsidRPr="003764B6" w:rsidRDefault="00665A39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65" w:type="dxa"/>
            <w:noWrap/>
          </w:tcPr>
          <w:p w14:paraId="028F9074" w14:textId="006F5D31" w:rsidR="00665A39" w:rsidRPr="003764B6" w:rsidRDefault="00665A39" w:rsidP="00665A39">
            <w:pPr>
              <w:spacing w:after="16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</w:rPr>
              <w:t>pronation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PRONATED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eversion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motion control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rearfoot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 xml:space="preserve"> movement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stable shoe*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3764B6" w:rsidRPr="003764B6" w14:paraId="527A8F8F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746A7361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365" w:type="dxa"/>
            <w:noWrap/>
            <w:hideMark/>
          </w:tcPr>
          <w:p w14:paraId="32D9395E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"Lower Extremity"[Mesh] OR "Lower Extremity Deformities, Congenital"[Mesh] OR "Foot"[Mesh] "Foot Joints"[Mesh] OR "Ankle Joint"[Mesh] OR "Ankle"[Mesh] OR "Knee Joint"[Mesh] OR "Knee"[Mesh] OR "Hip Joint"[Mesh] OR "Hip"[Mesh] OR "Pelvis"[Mesh] OR "Thigh"[Mesh]</w:t>
            </w:r>
          </w:p>
        </w:tc>
      </w:tr>
      <w:tr w:rsidR="003764B6" w:rsidRPr="003764B6" w14:paraId="6CBD828C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42E23492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365" w:type="dxa"/>
            <w:noWrap/>
            <w:hideMark/>
          </w:tcPr>
          <w:p w14:paraId="7B0793C9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"Lower limb*"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"lowe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xtremit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"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oot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eet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kle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kle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leg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leg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knee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kne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hip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hip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pelvi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thigh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thigh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3764B6" w:rsidRPr="003764B6" w14:paraId="0EACBC6F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3D4630DE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65" w:type="dxa"/>
            <w:noWrap/>
            <w:hideMark/>
          </w:tcPr>
          <w:p w14:paraId="48CD7FCD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"Lower limb*"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"lowe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xtremit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"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oot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eet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kle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kle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leg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leg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knee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kne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hip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hip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pelvi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thigh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thighs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3764B6" w:rsidRPr="003764B6" w14:paraId="7775096C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13C5A374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365" w:type="dxa"/>
            <w:noWrap/>
            <w:hideMark/>
          </w:tcPr>
          <w:p w14:paraId="201C444D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4 AND #8</w:t>
            </w:r>
          </w:p>
        </w:tc>
      </w:tr>
      <w:tr w:rsidR="003764B6" w:rsidRPr="003764B6" w14:paraId="0D4ACB7A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5FF77110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365" w:type="dxa"/>
            <w:noWrap/>
            <w:hideMark/>
          </w:tcPr>
          <w:p w14:paraId="32B96454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5 OR #6 OR #7</w:t>
            </w:r>
          </w:p>
        </w:tc>
      </w:tr>
      <w:tr w:rsidR="003764B6" w:rsidRPr="003764B6" w14:paraId="565CECA4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096CBC73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365" w:type="dxa"/>
            <w:noWrap/>
            <w:hideMark/>
          </w:tcPr>
          <w:p w14:paraId="2B8632F0" w14:textId="5B4CC94C" w:rsidR="00AD15BD" w:rsidRPr="003764B6" w:rsidRDefault="00AD15BD" w:rsidP="00E5477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iomechanic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kinematic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o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ovement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pressur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dynamic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load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iomech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echanic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shock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bsorb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ric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oment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gl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rota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orc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"angula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mpuls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"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velocit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speed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ccelera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uscl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ctivit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torqu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power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ordination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uscle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neuromuscular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EMG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3764B6" w:rsidRPr="003764B6" w14:paraId="6BA473CE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45EF260C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365" w:type="dxa"/>
            <w:noWrap/>
            <w:hideMark/>
          </w:tcPr>
          <w:p w14:paraId="0293655E" w14:textId="5B7EDAD4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fric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oment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gl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rota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forc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ngular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mpuls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velocit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speed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ccelera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ctivit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echanic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power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iomechanic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kinematic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otion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ovement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pressure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dynamic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load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iomech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mechanic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shock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 OR absorb* [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ordination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uscle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neuromuscular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 w:rsidR="00E54771" w:rsidRP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477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EMG </w:t>
            </w:r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E54771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]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764B6" w:rsidRPr="003764B6" w14:paraId="59629692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1EFB8992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65" w:type="dxa"/>
            <w:noWrap/>
            <w:hideMark/>
          </w:tcPr>
          <w:p w14:paraId="32D96774" w14:textId="5696D27E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"</w:t>
            </w:r>
            <w:r w:rsidR="00575ACB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iomechanical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="0064371F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enomena"[Mesh] OR "</w:t>
            </w:r>
            <w:r w:rsidR="0064371F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echanical </w:t>
            </w:r>
            <w:r w:rsidR="0064371F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enomena"[Mesh]</w:t>
            </w:r>
          </w:p>
        </w:tc>
      </w:tr>
      <w:tr w:rsidR="003764B6" w:rsidRPr="003764B6" w14:paraId="3A26FA19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3637392E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65" w:type="dxa"/>
            <w:noWrap/>
            <w:hideMark/>
          </w:tcPr>
          <w:p w14:paraId="7F9960E4" w14:textId="77777777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 OR #2 OR #3</w:t>
            </w:r>
          </w:p>
        </w:tc>
      </w:tr>
      <w:tr w:rsidR="003764B6" w:rsidRPr="003764B6" w14:paraId="760E4ED2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045560E2" w14:textId="77777777" w:rsidR="00CC458D" w:rsidRPr="003764B6" w:rsidRDefault="00CC458D" w:rsidP="00CC458D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365" w:type="dxa"/>
            <w:noWrap/>
            <w:hideMark/>
          </w:tcPr>
          <w:p w14:paraId="5A7282BC" w14:textId="5F1CEF06" w:rsidR="00CC458D" w:rsidRPr="003764B6" w:rsidRDefault="00CC458D" w:rsidP="00CC458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</w:rPr>
              <w:t>shoe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footwear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shod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stable shoe*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stability shoe*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 xml:space="preserve">] </w:t>
            </w:r>
          </w:p>
        </w:tc>
      </w:tr>
      <w:tr w:rsidR="003764B6" w:rsidRPr="003764B6" w14:paraId="4DDBFBC4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1DF2B70B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65" w:type="dxa"/>
            <w:noWrap/>
            <w:hideMark/>
          </w:tcPr>
          <w:p w14:paraId="0364D214" w14:textId="02308B17" w:rsidR="00AD15BD" w:rsidRPr="003764B6" w:rsidRDefault="00CC458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</w:rPr>
              <w:t>shoe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footwear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shod*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stable shoe*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>] OR “stability shoe*” [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</w:rPr>
              <w:t xml:space="preserve">] </w:t>
            </w:r>
          </w:p>
        </w:tc>
      </w:tr>
      <w:tr w:rsidR="003764B6" w:rsidRPr="003764B6" w14:paraId="46A788AD" w14:textId="77777777" w:rsidTr="00CC458D">
        <w:trPr>
          <w:trHeight w:val="300"/>
        </w:trPr>
        <w:tc>
          <w:tcPr>
            <w:tcW w:w="985" w:type="dxa"/>
            <w:noWrap/>
            <w:hideMark/>
          </w:tcPr>
          <w:p w14:paraId="0B567861" w14:textId="77777777" w:rsidR="00AD15BD" w:rsidRPr="003764B6" w:rsidRDefault="00AD15BD" w:rsidP="00B3314E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65" w:type="dxa"/>
            <w:noWrap/>
            <w:hideMark/>
          </w:tcPr>
          <w:p w14:paraId="0F54E37A" w14:textId="64F5C20C" w:rsidR="00AD15BD" w:rsidRPr="003764B6" w:rsidRDefault="00AD15BD" w:rsidP="00B3314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"</w:t>
            </w:r>
            <w:r w:rsidR="00031B04" w:rsidRPr="003764B6">
              <w:rPr>
                <w:rFonts w:asciiTheme="majorBidi" w:hAnsiTheme="majorBidi" w:cstheme="majorBidi"/>
                <w:sz w:val="20"/>
                <w:szCs w:val="20"/>
              </w:rPr>
              <w:t>Shoes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"</w:t>
            </w:r>
            <w:r w:rsidR="00CC458D"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Mesh] </w:t>
            </w:r>
          </w:p>
        </w:tc>
      </w:tr>
    </w:tbl>
    <w:p w14:paraId="24332805" w14:textId="52DAB88B" w:rsidR="00AD15BD" w:rsidRPr="003764B6" w:rsidRDefault="00AD15BD" w:rsidP="00AD15BD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764B6">
        <w:rPr>
          <w:rFonts w:ascii="Times New Roman" w:hAnsi="Times New Roman" w:cs="Times New Roman"/>
          <w:sz w:val="24"/>
          <w:szCs w:val="24"/>
        </w:rPr>
        <w:t>Search results</w:t>
      </w:r>
      <w:r w:rsidR="0064371F" w:rsidRPr="003764B6">
        <w:rPr>
          <w:rFonts w:ascii="Times New Roman" w:hAnsi="Times New Roman" w:cs="Times New Roman"/>
          <w:sz w:val="24"/>
          <w:szCs w:val="24"/>
        </w:rPr>
        <w:t xml:space="preserve"> based on PubMed</w:t>
      </w:r>
      <w:r w:rsidRPr="003764B6">
        <w:rPr>
          <w:rFonts w:ascii="Times New Roman" w:hAnsi="Times New Roman" w:cs="Times New Roman"/>
          <w:sz w:val="24"/>
          <w:szCs w:val="24"/>
        </w:rPr>
        <w:t xml:space="preserve"> </w:t>
      </w:r>
      <w:r w:rsidR="00FE6B2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7,</w:t>
      </w:r>
      <w:r w:rsidR="00B23F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891</w:t>
      </w:r>
    </w:p>
    <w:p w14:paraId="7BB0FA88" w14:textId="05563FA9" w:rsidR="004735B7" w:rsidRPr="003764B6" w:rsidRDefault="004735B7" w:rsidP="00AD15BD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8D4F509" w14:textId="7CC92E69" w:rsidR="00D6140E" w:rsidRPr="003764B6" w:rsidRDefault="00D6140E" w:rsidP="00AD15BD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D0671AC" w14:textId="77777777" w:rsidR="00D6140E" w:rsidRPr="003764B6" w:rsidRDefault="00D6140E" w:rsidP="00AD15BD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228EBB2" w14:textId="65F29418" w:rsidR="004735B7" w:rsidRPr="003764B6" w:rsidRDefault="00D6140E" w:rsidP="00276720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S2: </w:t>
      </w:r>
      <w:r w:rsidR="004735B7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arch s</w:t>
      </w:r>
      <w:r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ntax</w:t>
      </w:r>
      <w:r w:rsidR="004735B7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 </w:t>
      </w:r>
      <w:bookmarkStart w:id="1" w:name="_Hlk189435518"/>
      <w:r w:rsidR="008B0C76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hysiotherapy Evidence Database</w:t>
      </w:r>
      <w:r w:rsidR="0064371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proofErr w:type="spellStart"/>
      <w:r w:rsidR="004735B7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Dro</w:t>
      </w:r>
      <w:proofErr w:type="spellEnd"/>
      <w:r w:rsidR="0064371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 </w:t>
      </w:r>
      <w:bookmarkEnd w:id="1"/>
      <w:r w:rsidR="0064371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rom 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ception </w:t>
      </w:r>
      <w:r w:rsidR="0064371F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ntil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477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ugust</w:t>
      </w:r>
      <w:r w:rsidR="00E54771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767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02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56"/>
        <w:gridCol w:w="2780"/>
        <w:gridCol w:w="2780"/>
      </w:tblGrid>
      <w:tr w:rsidR="003764B6" w:rsidRPr="003764B6" w14:paraId="0F404025" w14:textId="60A14486" w:rsidTr="00402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</w:tcPr>
          <w:p w14:paraId="262C5EDE" w14:textId="34BB89F4" w:rsidR="00402EFA" w:rsidRPr="003764B6" w:rsidRDefault="00402EFA" w:rsidP="00402EF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irst search </w:t>
            </w:r>
          </w:p>
        </w:tc>
        <w:tc>
          <w:tcPr>
            <w:tcW w:w="2780" w:type="dxa"/>
          </w:tcPr>
          <w:p w14:paraId="5D9A129F" w14:textId="2BAF9C1C" w:rsidR="00402EFA" w:rsidRPr="003764B6" w:rsidRDefault="00402EFA" w:rsidP="00402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cond search</w:t>
            </w:r>
          </w:p>
        </w:tc>
        <w:tc>
          <w:tcPr>
            <w:tcW w:w="2780" w:type="dxa"/>
          </w:tcPr>
          <w:p w14:paraId="25CEA60B" w14:textId="50D1D8CF" w:rsidR="00402EFA" w:rsidRPr="003764B6" w:rsidRDefault="00402EFA" w:rsidP="00402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rd search</w:t>
            </w:r>
          </w:p>
        </w:tc>
      </w:tr>
      <w:tr w:rsidR="003764B6" w:rsidRPr="003764B6" w14:paraId="50299E5C" w14:textId="03C4B3EA" w:rsidTr="004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</w:tcPr>
          <w:p w14:paraId="2EE98896" w14:textId="77777777" w:rsidR="00402EFA" w:rsidRPr="003764B6" w:rsidRDefault="00402EFA" w:rsidP="00402EF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• Abstract &amp; title: anterior cruciate ligament* AND </w:t>
            </w:r>
          </w:p>
        </w:tc>
        <w:tc>
          <w:tcPr>
            <w:tcW w:w="2780" w:type="dxa"/>
          </w:tcPr>
          <w:p w14:paraId="147DDF96" w14:textId="14C33672" w:rsidR="00402EFA" w:rsidRPr="003764B6" w:rsidRDefault="00402EFA" w:rsidP="0040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• Abstract &amp; title: </w:t>
            </w:r>
            <w:r w:rsidR="00CC458D"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oe*</w:t>
            </w: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* AND </w:t>
            </w:r>
          </w:p>
        </w:tc>
        <w:tc>
          <w:tcPr>
            <w:tcW w:w="2780" w:type="dxa"/>
          </w:tcPr>
          <w:p w14:paraId="2C36C92A" w14:textId="200C6804" w:rsidR="00402EFA" w:rsidRPr="003764B6" w:rsidRDefault="00402EFA" w:rsidP="0040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• Abstract &amp; title: </w:t>
            </w:r>
            <w:r w:rsidR="00CC458D"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otwear</w:t>
            </w: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* AND </w:t>
            </w:r>
          </w:p>
        </w:tc>
      </w:tr>
      <w:tr w:rsidR="003764B6" w:rsidRPr="003764B6" w14:paraId="7509B858" w14:textId="4CD009BA" w:rsidTr="00402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</w:tcPr>
          <w:p w14:paraId="67AD0E47" w14:textId="77777777" w:rsidR="00402EFA" w:rsidRPr="003764B6" w:rsidRDefault="00402EFA" w:rsidP="00402EF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• Body part: foot and ankle AND </w:t>
            </w:r>
          </w:p>
        </w:tc>
        <w:tc>
          <w:tcPr>
            <w:tcW w:w="2780" w:type="dxa"/>
          </w:tcPr>
          <w:p w14:paraId="15E1E2F9" w14:textId="6D7D7B6D" w:rsidR="00402EFA" w:rsidRPr="003764B6" w:rsidRDefault="00402EFA" w:rsidP="00402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• Body part: lower leg and knee AND </w:t>
            </w:r>
          </w:p>
        </w:tc>
        <w:tc>
          <w:tcPr>
            <w:tcW w:w="2780" w:type="dxa"/>
          </w:tcPr>
          <w:p w14:paraId="64120A9F" w14:textId="05A953F0" w:rsidR="00402EFA" w:rsidRPr="003764B6" w:rsidRDefault="00402EFA" w:rsidP="00402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• Body part: thigh or hip AND</w:t>
            </w:r>
          </w:p>
        </w:tc>
      </w:tr>
      <w:tr w:rsidR="003764B6" w:rsidRPr="003764B6" w14:paraId="2EFCBF7F" w14:textId="232E5EBD" w:rsidTr="004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</w:tcPr>
          <w:p w14:paraId="10F20028" w14:textId="77777777" w:rsidR="00402EFA" w:rsidRPr="003764B6" w:rsidRDefault="00402EFA" w:rsidP="00402EF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• Method: clinical trial </w:t>
            </w:r>
          </w:p>
        </w:tc>
        <w:tc>
          <w:tcPr>
            <w:tcW w:w="2780" w:type="dxa"/>
          </w:tcPr>
          <w:p w14:paraId="7CF03E3B" w14:textId="01F4EA21" w:rsidR="00402EFA" w:rsidRPr="003764B6" w:rsidRDefault="00402EFA" w:rsidP="0040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• Method: clinical trial </w:t>
            </w:r>
          </w:p>
        </w:tc>
        <w:tc>
          <w:tcPr>
            <w:tcW w:w="2780" w:type="dxa"/>
          </w:tcPr>
          <w:p w14:paraId="44F53E7E" w14:textId="4C05DE2D" w:rsidR="00402EFA" w:rsidRPr="003764B6" w:rsidRDefault="00402EFA" w:rsidP="0040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• Method: clinical trial </w:t>
            </w:r>
          </w:p>
        </w:tc>
      </w:tr>
    </w:tbl>
    <w:p w14:paraId="1C485F6C" w14:textId="16FF2890" w:rsidR="00402EFA" w:rsidRPr="003764B6" w:rsidRDefault="00402EFA" w:rsidP="00402EFA">
      <w:pPr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sz w:val="24"/>
          <w:szCs w:val="24"/>
        </w:rPr>
        <w:t xml:space="preserve">Search results </w:t>
      </w:r>
      <w:r w:rsidR="0064371F" w:rsidRPr="003764B6">
        <w:rPr>
          <w:rFonts w:ascii="Times New Roman" w:hAnsi="Times New Roman" w:cs="Times New Roman"/>
          <w:sz w:val="24"/>
          <w:szCs w:val="24"/>
        </w:rPr>
        <w:t xml:space="preserve">based on </w:t>
      </w:r>
      <w:proofErr w:type="spellStart"/>
      <w:r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Dro</w:t>
      </w:r>
      <w:proofErr w:type="spellEnd"/>
      <w:r w:rsidRPr="003764B6">
        <w:rPr>
          <w:rFonts w:ascii="Times New Roman" w:hAnsi="Times New Roman" w:cs="Times New Roman"/>
          <w:sz w:val="24"/>
          <w:szCs w:val="24"/>
        </w:rPr>
        <w:t xml:space="preserve">: </w:t>
      </w:r>
      <w:r w:rsidR="00360620" w:rsidRPr="003764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79</w:t>
      </w:r>
    </w:p>
    <w:p w14:paraId="35C2B218" w14:textId="26C8A105" w:rsidR="00D6140E" w:rsidRPr="003764B6" w:rsidRDefault="00D6140E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35B7C45F" w14:textId="7EBF1804" w:rsidR="000E0AA7" w:rsidRPr="003764B6" w:rsidRDefault="00D6140E" w:rsidP="00C27437">
      <w:pPr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sz w:val="24"/>
          <w:szCs w:val="24"/>
        </w:rPr>
        <w:t xml:space="preserve">Table S3: </w:t>
      </w:r>
      <w:r w:rsidR="00AD15BD" w:rsidRPr="003764B6">
        <w:rPr>
          <w:rFonts w:ascii="Times New Roman" w:hAnsi="Times New Roman" w:cs="Times New Roman"/>
          <w:sz w:val="24"/>
          <w:szCs w:val="24"/>
        </w:rPr>
        <w:t>Search s</w:t>
      </w:r>
      <w:r w:rsidRPr="003764B6">
        <w:rPr>
          <w:rFonts w:ascii="Times New Roman" w:hAnsi="Times New Roman" w:cs="Times New Roman"/>
          <w:sz w:val="24"/>
          <w:szCs w:val="24"/>
        </w:rPr>
        <w:t>yntax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 for Scopus </w:t>
      </w:r>
      <w:r w:rsidR="0064371F" w:rsidRPr="003764B6">
        <w:rPr>
          <w:rFonts w:ascii="Times New Roman" w:hAnsi="Times New Roman" w:cs="Times New Roman"/>
          <w:sz w:val="24"/>
          <w:szCs w:val="24"/>
        </w:rPr>
        <w:t xml:space="preserve">from </w:t>
      </w:r>
      <w:r w:rsidR="00276720" w:rsidRPr="003764B6">
        <w:rPr>
          <w:rFonts w:ascii="Times New Roman" w:hAnsi="Times New Roman" w:cs="Times New Roman"/>
          <w:sz w:val="24"/>
          <w:szCs w:val="24"/>
        </w:rPr>
        <w:t xml:space="preserve">inception </w:t>
      </w:r>
      <w:r w:rsidR="0064371F" w:rsidRPr="003764B6">
        <w:rPr>
          <w:rFonts w:ascii="Times New Roman" w:hAnsi="Times New Roman" w:cs="Times New Roman"/>
          <w:sz w:val="24"/>
          <w:szCs w:val="24"/>
        </w:rPr>
        <w:t>until</w:t>
      </w:r>
      <w:r w:rsidR="00276720" w:rsidRPr="003764B6">
        <w:rPr>
          <w:rFonts w:ascii="Times New Roman" w:hAnsi="Times New Roman" w:cs="Times New Roman"/>
          <w:sz w:val="24"/>
          <w:szCs w:val="24"/>
        </w:rPr>
        <w:t xml:space="preserve"> </w:t>
      </w:r>
      <w:r w:rsidR="00E54771">
        <w:rPr>
          <w:rFonts w:ascii="Times New Roman" w:hAnsi="Times New Roman" w:cs="Times New Roman"/>
          <w:sz w:val="24"/>
          <w:szCs w:val="24"/>
        </w:rPr>
        <w:t>August</w:t>
      </w:r>
      <w:r w:rsidR="00276720" w:rsidRPr="003764B6">
        <w:rPr>
          <w:rFonts w:ascii="Times New Roman" w:hAnsi="Times New Roman" w:cs="Times New Roman"/>
          <w:sz w:val="24"/>
          <w:szCs w:val="24"/>
        </w:rPr>
        <w:t>, 2025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 (</w:t>
      </w:r>
      <w:r w:rsidR="00AD15BD" w:rsidRPr="003764B6">
        <w:rPr>
          <w:rFonts w:ascii="Times New Roman" w:hAnsi="Times New Roman" w:cs="Times New Roman"/>
          <w:b/>
          <w:bCs/>
          <w:sz w:val="24"/>
          <w:szCs w:val="24"/>
          <w:lang w:bidi="fa-IR"/>
        </w:rPr>
        <w:t>1,284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 results)</w:t>
      </w:r>
    </w:p>
    <w:tbl>
      <w:tblPr>
        <w:tblStyle w:val="PlainTable2"/>
        <w:tblW w:w="0" w:type="auto"/>
        <w:tblInd w:w="180" w:type="dxa"/>
        <w:tblLook w:val="04A0" w:firstRow="1" w:lastRow="0" w:firstColumn="1" w:lastColumn="0" w:noHBand="0" w:noVBand="1"/>
      </w:tblPr>
      <w:tblGrid>
        <w:gridCol w:w="1205"/>
        <w:gridCol w:w="650"/>
        <w:gridCol w:w="1084"/>
        <w:gridCol w:w="650"/>
        <w:gridCol w:w="1190"/>
        <w:gridCol w:w="650"/>
        <w:gridCol w:w="1669"/>
        <w:gridCol w:w="650"/>
        <w:gridCol w:w="1098"/>
      </w:tblGrid>
      <w:tr w:rsidR="00A001E0" w:rsidRPr="003764B6" w14:paraId="1D968517" w14:textId="25C33B46" w:rsidTr="00575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F54E8B" w14:textId="2DF10213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nation*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6623893" w14:textId="543751FE" w:rsidR="00A001E0" w:rsidRPr="003764B6" w:rsidRDefault="00A001E0" w:rsidP="000E0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0DD715C" w14:textId="264EBAAC" w:rsidR="00A001E0" w:rsidRPr="003764B6" w:rsidRDefault="00A001E0" w:rsidP="00C4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oe*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D32921" w14:textId="153D045F" w:rsidR="00A001E0" w:rsidRPr="003764B6" w:rsidRDefault="00A001E0" w:rsidP="000E0AA7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D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5DD896A" w14:textId="69C44FC8" w:rsidR="00A001E0" w:rsidRPr="003764B6" w:rsidRDefault="00A001E0" w:rsidP="00C445D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walk* 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ED8AB7" w14:textId="77777777" w:rsidR="00A001E0" w:rsidRPr="003764B6" w:rsidRDefault="00A001E0" w:rsidP="000E0AA7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EF54D6" w14:textId="564F3CC1" w:rsidR="00A001E0" w:rsidRPr="003764B6" w:rsidRDefault="00A001E0" w:rsidP="00C445D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3764B6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biomech</w:t>
            </w:r>
            <w:proofErr w:type="spellEnd"/>
            <w:r w:rsidRPr="003764B6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BB621D9" w14:textId="37A64388" w:rsidR="00A001E0" w:rsidRPr="003764B6" w:rsidRDefault="00A001E0" w:rsidP="000E0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DC5A274" w14:textId="505347AB" w:rsidR="00A001E0" w:rsidRPr="003764B6" w:rsidRDefault="00A001E0" w:rsidP="00C4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"lower limb*" </w:t>
            </w:r>
          </w:p>
        </w:tc>
      </w:tr>
      <w:tr w:rsidR="00A001E0" w:rsidRPr="003764B6" w14:paraId="12DC4A12" w14:textId="5C514206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3C82" w14:textId="567AA904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Pronated*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60871C7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B71B8F" w14:textId="346C4E29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</w:rPr>
              <w:t>OR Shod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0ECF443" w14:textId="02DC33AD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36830" w14:textId="388791CA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walking*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9A0B59C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3DB2D" w14:textId="3DDB380D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kinetic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AF8D6A3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ECDA7" w14:textId="00799266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"lower 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tremit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"</w:t>
            </w:r>
          </w:p>
        </w:tc>
      </w:tr>
      <w:tr w:rsidR="00A001E0" w:rsidRPr="003764B6" w14:paraId="39EEA831" w14:textId="3404419B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28124206" w14:textId="064A817C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Eversion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1039A42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68DA35" w14:textId="39FF393C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Footwear*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F7B9D78" w14:textId="0FA92122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54F4C3" w14:textId="43F0CA0D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gait*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A3EB374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776873" w14:textId="2E8E5E8D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kinematic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DCF5844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55AB28" w14:textId="53B61BDC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foot </w:t>
            </w:r>
          </w:p>
        </w:tc>
      </w:tr>
      <w:tr w:rsidR="00A001E0" w:rsidRPr="003764B6" w14:paraId="75F3D87A" w14:textId="4B93DAD2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74449" w14:textId="5DEA6C34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“Motion control”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856EC66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5AB5F7" w14:textId="224190A6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8C35EE3" w14:textId="5F8820AF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C1768" w14:textId="07841C22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"translation movement"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2BAF52F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CBE0C" w14:textId="202D11F8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spe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241BA5A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E9A76" w14:textId="1BDE4690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 feet</w:t>
            </w:r>
          </w:p>
        </w:tc>
      </w:tr>
      <w:tr w:rsidR="00A001E0" w:rsidRPr="003764B6" w14:paraId="035C41B2" w14:textId="36B8511F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26C4C5EB" w14:textId="7A2977D0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“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arfoot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movement”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119E55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F0BD62" w14:textId="49B7D275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5E99D1D" w14:textId="270376C9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3D4C15" w14:textId="70E1AFD3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09CA6B6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B448DE" w14:textId="4AD78B81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forc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986F971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0CEB34" w14:textId="02F8FB2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 ankle</w:t>
            </w:r>
          </w:p>
        </w:tc>
      </w:tr>
      <w:tr w:rsidR="00A001E0" w:rsidRPr="003764B6" w14:paraId="6EDC7091" w14:textId="02A80BAD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1035D" w14:textId="489A4AE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“stable shoe*”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C2A7C6A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2D08C9" w14:textId="3AF3F5D3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FFAB505" w14:textId="109E3391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3711" w14:textId="1D2329FD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CF04E23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248B7" w14:textId="4A0FB1E6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motion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5A2267A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4A0E7" w14:textId="0B21A58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R ankles </w:t>
            </w:r>
          </w:p>
        </w:tc>
      </w:tr>
      <w:tr w:rsidR="00A001E0" w:rsidRPr="003764B6" w14:paraId="0A91C6AC" w14:textId="0F2D621D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19D74D95" w14:textId="6D53F2E6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69C188A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4832D9" w14:textId="44F3C36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3C81DF9" w14:textId="7AB6C8F4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32D948" w14:textId="690E9DF5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CC69ADD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2FE5DB" w14:textId="57289CD2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rotation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2FCAD59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19B2BD" w14:textId="0742530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leg </w:t>
            </w:r>
          </w:p>
        </w:tc>
      </w:tr>
      <w:tr w:rsidR="00A001E0" w:rsidRPr="003764B6" w14:paraId="12A0C16B" w14:textId="03EAE0CE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F6C3C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723FFF5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AA6F16" w14:textId="3D6642F8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467F2AB" w14:textId="59D3928F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5ECB" w14:textId="70CEB20B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EA24EF7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C1C90" w14:textId="4C14FD14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mpuls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E12EBD0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EFC6D" w14:textId="12ACA80F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legs </w:t>
            </w:r>
          </w:p>
        </w:tc>
      </w:tr>
      <w:tr w:rsidR="00A001E0" w:rsidRPr="003764B6" w14:paraId="5BE459E5" w14:textId="0DE6C747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3C28D826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54E8B93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32A1BA" w14:textId="5B1F2801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5F8FF14" w14:textId="3974717D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5E4A81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85CFF19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B31974" w14:textId="5C3DCB78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accele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A09ADEB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77B4EC" w14:textId="213926BD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knee </w:t>
            </w:r>
          </w:p>
        </w:tc>
      </w:tr>
      <w:tr w:rsidR="00A001E0" w:rsidRPr="003764B6" w14:paraId="04C3B8F4" w14:textId="3064C28A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98F9D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0387EC8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324BE4" w14:textId="414D5EBE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0E769AE" w14:textId="087323D5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E0469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28C25EF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809FC" w14:textId="49B3A750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dynami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E982AF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E4D4" w14:textId="3187CBDA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knee* </w:t>
            </w:r>
          </w:p>
        </w:tc>
      </w:tr>
      <w:tr w:rsidR="00A001E0" w:rsidRPr="003764B6" w14:paraId="6C807E7F" w14:textId="0C625171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639B2927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90448C2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8CA15E" w14:textId="22649DBE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286A611" w14:textId="5896356E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9DBF68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8C4BB78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58B765" w14:textId="0C269769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pow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52D5E53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DB06E9" w14:textId="553D65AA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hip </w:t>
            </w:r>
          </w:p>
        </w:tc>
      </w:tr>
      <w:tr w:rsidR="00A001E0" w:rsidRPr="003764B6" w14:paraId="5C4FDA42" w14:textId="17A4EE97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1C20E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4D25C47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479F6A" w14:textId="0467FFF0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4FE4690" w14:textId="4F1755E9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5D3FB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10243F0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51C6A" w14:textId="44C6C5F4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movemen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423819F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1D772" w14:textId="47744D3B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hips </w:t>
            </w:r>
          </w:p>
        </w:tc>
      </w:tr>
      <w:tr w:rsidR="00A001E0" w:rsidRPr="003764B6" w14:paraId="4CFBA5FE" w14:textId="1D92F9EC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7E750850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5C2B208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7E8616" w14:textId="352ACB36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ACCEC4E" w14:textId="4FBB8232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92674B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59184EE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A592C0" w14:textId="5D41CCDD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load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B7927B1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8A8D7B" w14:textId="16BDF634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pelvis </w:t>
            </w:r>
          </w:p>
        </w:tc>
      </w:tr>
      <w:tr w:rsidR="00A001E0" w:rsidRPr="003764B6" w14:paraId="090C90C9" w14:textId="20626ABF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DDBC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092971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03280C" w14:textId="5934A775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11654AE" w14:textId="7BEAF698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B79E5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3400223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EB82D" w14:textId="27AE5FEC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joint moment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6899CA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5EAAA" w14:textId="7F8A65E8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thigh* </w:t>
            </w:r>
          </w:p>
        </w:tc>
      </w:tr>
      <w:tr w:rsidR="00A001E0" w:rsidRPr="003764B6" w14:paraId="5663801F" w14:textId="4A286E53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421B1ADA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5971BF8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27E496" w14:textId="7E87AA24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4E20100" w14:textId="14240D88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4D34BF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5ED2B65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A6C1BE" w14:textId="4F469EAF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ground reaction forc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0C5D60D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1D35A8" w14:textId="63427D62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74D46658" w14:textId="57A016CB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706E5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B216EB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1CBA4A" w14:textId="0118BA5C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4104CAB" w14:textId="03792F6A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A0EEC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9FB1C32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5874C" w14:textId="010EDE03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mechanic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3A24491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73C65" w14:textId="70453F3A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3322E079" w14:textId="4BF4AF94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136721DA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5AA5B44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A4D37B" w14:textId="4725F164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68A609D" w14:textId="78239F5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A95E9F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D9FCFB4" w14:textId="77777777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F01358" w14:textId="3267D422" w:rsidR="00A001E0" w:rsidRPr="003764B6" w:rsidRDefault="00A001E0" w:rsidP="00C445D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torqu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B4339B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00A626" w14:textId="6E2095A1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4DC4264A" w14:textId="04F2AA11" w:rsidTr="0032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A6310" w14:textId="77777777" w:rsidR="00A001E0" w:rsidRPr="003764B6" w:rsidRDefault="00A001E0" w:rsidP="00C445D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E2153D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59FEAC" w14:textId="437BF7E6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587463D" w14:textId="1351C75D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E5B72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326CA41" w14:textId="77777777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9EF09" w14:textId="5441FB49" w:rsidR="00A001E0" w:rsidRPr="003764B6" w:rsidRDefault="00A001E0" w:rsidP="00C445D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angl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1339FF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312BC" w14:textId="29142AFB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2FC5AA43" w14:textId="77777777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7EC90D0D" w14:textId="77777777" w:rsidR="00A001E0" w:rsidRPr="003764B6" w:rsidRDefault="00A001E0" w:rsidP="00C445D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069513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91BC5D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F41A0C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981C2B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7D8758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BE201F" w14:textId="78D2D5D6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romuscular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E32757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692BE3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6DDF9B96" w14:textId="77777777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05354147" w14:textId="77777777" w:rsidR="00A001E0" w:rsidRPr="003764B6" w:rsidRDefault="00A001E0" w:rsidP="00C445D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15E9ED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BC1E96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EE3324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2CACF7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F4651C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D7B3CB" w14:textId="0E1A61AC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muscle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E195DAC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2B4AC1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31E79F0E" w14:textId="77777777" w:rsidTr="00FF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76ED0112" w14:textId="77777777" w:rsidR="00A001E0" w:rsidRPr="003764B6" w:rsidRDefault="00A001E0" w:rsidP="00C445D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4EFF1B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9D9A7B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3C3B45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BAB710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0D90FF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803240" w14:textId="7AFB7F58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coordination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E14754A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E46447" w14:textId="77777777" w:rsidR="00A001E0" w:rsidRPr="003764B6" w:rsidRDefault="00A001E0" w:rsidP="00C4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304F3D89" w14:textId="77777777" w:rsidTr="00FF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7351D792" w14:textId="77777777" w:rsidR="00A001E0" w:rsidRPr="003764B6" w:rsidRDefault="00A001E0" w:rsidP="00C445D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C7FAAB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E84B11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946F98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89D856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13D24F9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C03F93" w14:textId="6DB9D913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EM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7539915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249AB0" w14:textId="77777777" w:rsidR="00A001E0" w:rsidRPr="003764B6" w:rsidRDefault="00A001E0" w:rsidP="00C4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418CA35" w14:textId="527B0E99" w:rsidR="00AD15BD" w:rsidRPr="003764B6" w:rsidRDefault="00360620" w:rsidP="00AD15BD">
      <w:pPr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  <w:lang w:bidi="fa-IR"/>
        </w:rPr>
        <w:t>2,</w:t>
      </w:r>
      <w:r w:rsidR="00B23F81">
        <w:rPr>
          <w:rFonts w:ascii="Times New Roman" w:hAnsi="Times New Roman" w:cs="Times New Roman"/>
          <w:b/>
          <w:bCs/>
          <w:sz w:val="24"/>
          <w:szCs w:val="24"/>
          <w:lang w:bidi="fa-IR"/>
        </w:rPr>
        <w:t>747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 results from Scopus </w:t>
      </w:r>
    </w:p>
    <w:p w14:paraId="400AD39B" w14:textId="77777777" w:rsidR="00D6140E" w:rsidRPr="003764B6" w:rsidRDefault="00D6140E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sz w:val="24"/>
          <w:szCs w:val="24"/>
        </w:rPr>
        <w:br w:type="page"/>
      </w:r>
    </w:p>
    <w:p w14:paraId="7173AE13" w14:textId="089CC0B7" w:rsidR="00AD15BD" w:rsidRPr="003764B6" w:rsidRDefault="00D6140E" w:rsidP="00276720">
      <w:pPr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sz w:val="24"/>
          <w:szCs w:val="24"/>
        </w:rPr>
        <w:t xml:space="preserve">Table S4: </w:t>
      </w:r>
      <w:r w:rsidR="00AD15BD" w:rsidRPr="003764B6">
        <w:rPr>
          <w:rFonts w:ascii="Times New Roman" w:hAnsi="Times New Roman" w:cs="Times New Roman"/>
          <w:sz w:val="24"/>
          <w:szCs w:val="24"/>
        </w:rPr>
        <w:t>Search s</w:t>
      </w:r>
      <w:r w:rsidRPr="003764B6">
        <w:rPr>
          <w:rFonts w:ascii="Times New Roman" w:hAnsi="Times New Roman" w:cs="Times New Roman"/>
          <w:sz w:val="24"/>
          <w:szCs w:val="24"/>
        </w:rPr>
        <w:t>yntax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 for Web of Science </w:t>
      </w:r>
      <w:r w:rsidR="0064371F" w:rsidRPr="003764B6">
        <w:rPr>
          <w:rFonts w:ascii="Times New Roman" w:hAnsi="Times New Roman" w:cs="Times New Roman"/>
          <w:sz w:val="24"/>
          <w:szCs w:val="24"/>
        </w:rPr>
        <w:t xml:space="preserve">from </w:t>
      </w:r>
      <w:r w:rsidR="00276720" w:rsidRPr="003764B6">
        <w:rPr>
          <w:rFonts w:ascii="Times New Roman" w:hAnsi="Times New Roman" w:cs="Times New Roman"/>
          <w:sz w:val="24"/>
          <w:szCs w:val="24"/>
        </w:rPr>
        <w:t xml:space="preserve">inception </w:t>
      </w:r>
      <w:r w:rsidR="0064371F" w:rsidRPr="003764B6">
        <w:rPr>
          <w:rFonts w:ascii="Times New Roman" w:hAnsi="Times New Roman" w:cs="Times New Roman"/>
          <w:sz w:val="24"/>
          <w:szCs w:val="24"/>
        </w:rPr>
        <w:t>until</w:t>
      </w:r>
      <w:r w:rsidR="00276720" w:rsidRPr="003764B6">
        <w:rPr>
          <w:rFonts w:ascii="Times New Roman" w:hAnsi="Times New Roman" w:cs="Times New Roman"/>
          <w:sz w:val="24"/>
          <w:szCs w:val="24"/>
        </w:rPr>
        <w:t xml:space="preserve"> </w:t>
      </w:r>
      <w:r w:rsidR="00E54771">
        <w:rPr>
          <w:rFonts w:ascii="Times New Roman" w:hAnsi="Times New Roman" w:cs="Times New Roman"/>
          <w:sz w:val="24"/>
          <w:szCs w:val="24"/>
        </w:rPr>
        <w:t>August</w:t>
      </w:r>
      <w:r w:rsidR="00276720" w:rsidRPr="003764B6">
        <w:rPr>
          <w:rFonts w:ascii="Times New Roman" w:hAnsi="Times New Roman" w:cs="Times New Roman"/>
          <w:sz w:val="24"/>
          <w:szCs w:val="24"/>
        </w:rPr>
        <w:t xml:space="preserve"> 2025</w:t>
      </w:r>
    </w:p>
    <w:tbl>
      <w:tblPr>
        <w:tblStyle w:val="PlainTable2"/>
        <w:tblW w:w="0" w:type="auto"/>
        <w:tblInd w:w="180" w:type="dxa"/>
        <w:tblLook w:val="04A0" w:firstRow="1" w:lastRow="0" w:firstColumn="1" w:lastColumn="0" w:noHBand="0" w:noVBand="1"/>
      </w:tblPr>
      <w:tblGrid>
        <w:gridCol w:w="1206"/>
        <w:gridCol w:w="650"/>
        <w:gridCol w:w="1084"/>
        <w:gridCol w:w="650"/>
        <w:gridCol w:w="1189"/>
        <w:gridCol w:w="650"/>
        <w:gridCol w:w="1669"/>
        <w:gridCol w:w="650"/>
        <w:gridCol w:w="1098"/>
      </w:tblGrid>
      <w:tr w:rsidR="003764B6" w:rsidRPr="003764B6" w14:paraId="60CC0A04" w14:textId="77777777" w:rsidTr="00BA0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CC857E3" w14:textId="77777777" w:rsidR="00FE6B2F" w:rsidRPr="003764B6" w:rsidRDefault="00FE6B2F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nation*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CE07256" w14:textId="77777777" w:rsidR="00FE6B2F" w:rsidRPr="003764B6" w:rsidRDefault="00FE6B2F" w:rsidP="008D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98F230A" w14:textId="77777777" w:rsidR="00FE6B2F" w:rsidRPr="003764B6" w:rsidRDefault="00FE6B2F" w:rsidP="008D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oe*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3FE949" w14:textId="77777777" w:rsidR="00FE6B2F" w:rsidRPr="003764B6" w:rsidRDefault="00FE6B2F" w:rsidP="008D560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D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CB77C0F" w14:textId="77777777" w:rsidR="00FE6B2F" w:rsidRPr="003764B6" w:rsidRDefault="00FE6B2F" w:rsidP="008D560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walk* 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61F3BEC" w14:textId="77777777" w:rsidR="00FE6B2F" w:rsidRPr="003764B6" w:rsidRDefault="00FE6B2F" w:rsidP="008D560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4A727F" w14:textId="5E6E7DFC" w:rsidR="00FE6B2F" w:rsidRPr="003764B6" w:rsidRDefault="00FE6B2F" w:rsidP="008D560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3764B6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biomech</w:t>
            </w:r>
            <w:proofErr w:type="spellEnd"/>
            <w:r w:rsidRPr="003764B6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E1760F4" w14:textId="77777777" w:rsidR="00FE6B2F" w:rsidRPr="003764B6" w:rsidRDefault="00FE6B2F" w:rsidP="008D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7C3777F" w14:textId="77777777" w:rsidR="00FE6B2F" w:rsidRPr="003764B6" w:rsidRDefault="00FE6B2F" w:rsidP="008D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"lower limb*" </w:t>
            </w:r>
          </w:p>
        </w:tc>
      </w:tr>
      <w:tr w:rsidR="003764B6" w:rsidRPr="003764B6" w14:paraId="74CF39F6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D5437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Pronated*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204996C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7E9D1A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</w:rPr>
              <w:t>OR Shod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55DB242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C5036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walking*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FEE1756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21169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kinetic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662DACF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12618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"lower </w:t>
            </w:r>
            <w:proofErr w:type="spellStart"/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tremit</w:t>
            </w:r>
            <w:proofErr w:type="spellEnd"/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"</w:t>
            </w:r>
          </w:p>
        </w:tc>
      </w:tr>
      <w:tr w:rsidR="003764B6" w:rsidRPr="003764B6" w14:paraId="44E7B58B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4CEF8B00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Eversion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CB469ED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50644A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Footwear*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72457C1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475E09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gait*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4EF275B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C5AEB7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kinematic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BCC887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9BD283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foot </w:t>
            </w:r>
          </w:p>
        </w:tc>
      </w:tr>
      <w:tr w:rsidR="003764B6" w:rsidRPr="003764B6" w14:paraId="04E4F9A8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C7A0E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“Motion control”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D53156C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699BC3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9896546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F1BAE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"translation movement"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3D58F3F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51DBC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spe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B27178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7B699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 feet</w:t>
            </w:r>
          </w:p>
        </w:tc>
      </w:tr>
      <w:tr w:rsidR="003764B6" w:rsidRPr="003764B6" w14:paraId="6892C7CA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5F4A4EFD" w14:textId="1E468978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“</w:t>
            </w:r>
            <w:proofErr w:type="spellStart"/>
            <w:r w:rsidR="00FE6B2F"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arfoot</w:t>
            </w:r>
            <w:proofErr w:type="spellEnd"/>
            <w:r w:rsidR="00FE6B2F"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vement”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0C5192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62AD74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A53580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023ABB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193D97F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0BB482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forc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188AC3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022C5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 ankle</w:t>
            </w:r>
          </w:p>
        </w:tc>
      </w:tr>
      <w:tr w:rsidR="003764B6" w:rsidRPr="003764B6" w14:paraId="5B11CFAC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7839F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 “stable shoe*” [</w:t>
            </w:r>
            <w:proofErr w:type="spellStart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w</w:t>
            </w:r>
            <w:proofErr w:type="spellEnd"/>
            <w:r w:rsidRPr="003764B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5515289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D84190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2580B74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C2853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B63C10F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22C2C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motion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1957803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9F7BC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R ankles </w:t>
            </w:r>
          </w:p>
        </w:tc>
      </w:tr>
      <w:tr w:rsidR="003764B6" w:rsidRPr="003764B6" w14:paraId="1BCCFADD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5558D45F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BD82703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5D8A83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5979710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8B01A0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6CA3589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749D83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rotation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2CB9523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2544CB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leg </w:t>
            </w:r>
          </w:p>
        </w:tc>
      </w:tr>
      <w:tr w:rsidR="003764B6" w:rsidRPr="003764B6" w14:paraId="1D92F79A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09EF8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59F49C9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DE9EF9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985B982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7E3B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B395448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32680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OR </w:t>
            </w:r>
            <w:proofErr w:type="spellStart"/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mpuls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3C8B5E4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6F146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legs </w:t>
            </w:r>
          </w:p>
        </w:tc>
      </w:tr>
      <w:tr w:rsidR="003764B6" w:rsidRPr="003764B6" w14:paraId="6E29A9F0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2A319B73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C254FB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6FD727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39DCB6F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923A1D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FCC4DBD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CF3861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accele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7B2D09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F8BAF8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knee </w:t>
            </w:r>
          </w:p>
        </w:tc>
      </w:tr>
      <w:tr w:rsidR="003764B6" w:rsidRPr="003764B6" w14:paraId="2690DA20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9411E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3F3E927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443B10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79A89A3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F0E3B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6F1A303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758B1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dynami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E27DC1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F2DE8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knee* </w:t>
            </w:r>
          </w:p>
        </w:tc>
      </w:tr>
      <w:tr w:rsidR="003764B6" w:rsidRPr="003764B6" w14:paraId="2CEE893D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1E0CC3FC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AC7638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4208BB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655F448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893BDB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DCA2843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7754CD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pow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FFD1ABB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F7651C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hip </w:t>
            </w:r>
          </w:p>
        </w:tc>
      </w:tr>
      <w:tr w:rsidR="003764B6" w:rsidRPr="003764B6" w14:paraId="77276AE5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3A720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AFF58C8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FDC88C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3037F2B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28C6F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64242CF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9D9CA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movemen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FF4E502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27AA2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hips </w:t>
            </w:r>
          </w:p>
        </w:tc>
      </w:tr>
      <w:tr w:rsidR="003764B6" w:rsidRPr="003764B6" w14:paraId="5A10FE0A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3E3CCF6C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DEE425E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74EBB5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837D9C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769115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AA88A14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C5E49F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load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8E0B348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4A8D0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pelvis </w:t>
            </w:r>
          </w:p>
        </w:tc>
      </w:tr>
      <w:tr w:rsidR="003764B6" w:rsidRPr="003764B6" w14:paraId="1A67381E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E9DD2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5297979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25FE49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398FC80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BAD5E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3D6B415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767A9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joint moment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2E0BD05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0681F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thigh* </w:t>
            </w:r>
          </w:p>
        </w:tc>
      </w:tr>
      <w:tr w:rsidR="003764B6" w:rsidRPr="003764B6" w14:paraId="741427E1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04E09BFC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7CCD828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8D468E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ED88F1F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F79ACA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9F9FB0B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20AFA8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ground reaction forc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EFFB7FD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425DC6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764B6" w:rsidRPr="003764B6" w14:paraId="3F5E4F28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AD05C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282960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C7F414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1EBA9E9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23939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9B9F08F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8846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mechanic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8CEB59A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9BC6B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764B6" w:rsidRPr="003764B6" w14:paraId="6484C124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200F75CB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26B26F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97FCF4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CFF20F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8605FD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CA07AE6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97A80B" w14:textId="77777777" w:rsidR="00D9256A" w:rsidRPr="003764B6" w:rsidRDefault="00D9256A" w:rsidP="008D560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torqu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C166358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EE0D65" w14:textId="77777777" w:rsidR="00D9256A" w:rsidRPr="003764B6" w:rsidRDefault="00D9256A" w:rsidP="008D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764B6" w:rsidRPr="003764B6" w14:paraId="5D054175" w14:textId="77777777" w:rsidTr="00A0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8008" w14:textId="77777777" w:rsidR="00D9256A" w:rsidRPr="003764B6" w:rsidRDefault="00D9256A" w:rsidP="008D5608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2699B6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E396AF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E18A0EC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26690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5855A37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2906C" w14:textId="77777777" w:rsidR="00D9256A" w:rsidRPr="003764B6" w:rsidRDefault="00D9256A" w:rsidP="008D560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 angle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CB7205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23483" w14:textId="77777777" w:rsidR="00D9256A" w:rsidRPr="003764B6" w:rsidRDefault="00D9256A" w:rsidP="008D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6BAAC48C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01929EC2" w14:textId="77777777" w:rsidR="00A001E0" w:rsidRPr="003764B6" w:rsidRDefault="00A001E0" w:rsidP="00A001E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E13970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656A0A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A1B34F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68C7F2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CB7E7C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C0205A" w14:textId="23A1A934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romuscular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A61D92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C9540F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087B7E16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72E9FB79" w14:textId="77777777" w:rsidR="00A001E0" w:rsidRPr="003764B6" w:rsidRDefault="00A001E0" w:rsidP="00A001E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61373D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90D063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974CC4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68DD23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F84AB3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569DB3" w14:textId="0BE4F6C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muscle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ECD2B7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5C8587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0A56E2C7" w14:textId="77777777" w:rsidTr="008D5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740967D7" w14:textId="77777777" w:rsidR="00A001E0" w:rsidRPr="003764B6" w:rsidRDefault="00A001E0" w:rsidP="00A001E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E1A7E1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F2377C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47543B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774082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F2BCB5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3E1A6F" w14:textId="69DBDD53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764B6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coordinatio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88F463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42831" w14:textId="77777777" w:rsidR="00A001E0" w:rsidRPr="003764B6" w:rsidRDefault="00A001E0" w:rsidP="00A00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001E0" w:rsidRPr="003764B6" w14:paraId="398747B5" w14:textId="77777777" w:rsidTr="008D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</w:tcPr>
          <w:p w14:paraId="2482C02F" w14:textId="77777777" w:rsidR="00A001E0" w:rsidRPr="003764B6" w:rsidRDefault="00A001E0" w:rsidP="00A001E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139315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FE5575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2158A0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51B3E9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6FDDEA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A145E7" w14:textId="32C6995D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EM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039E56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DE26E7" w14:textId="77777777" w:rsidR="00A001E0" w:rsidRPr="003764B6" w:rsidRDefault="00A001E0" w:rsidP="00A00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F0C064" w14:textId="341339ED" w:rsidR="00AD15BD" w:rsidRPr="003764B6" w:rsidRDefault="00360620" w:rsidP="00AD15BD">
      <w:pPr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23F81">
        <w:rPr>
          <w:rFonts w:ascii="Times New Roman" w:hAnsi="Times New Roman" w:cs="Times New Roman"/>
          <w:b/>
          <w:bCs/>
          <w:sz w:val="24"/>
          <w:szCs w:val="24"/>
        </w:rPr>
        <w:t>37</w:t>
      </w:r>
      <w:r w:rsidRPr="003764B6">
        <w:rPr>
          <w:rFonts w:ascii="Times New Roman" w:hAnsi="Times New Roman" w:cs="Times New Roman"/>
          <w:sz w:val="24"/>
          <w:szCs w:val="24"/>
        </w:rPr>
        <w:t> 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results from Web of Science </w:t>
      </w:r>
      <w:r w:rsidR="0064371F" w:rsidRPr="003764B6">
        <w:rPr>
          <w:rFonts w:ascii="Times New Roman" w:hAnsi="Times New Roman" w:cs="Times New Roman"/>
          <w:sz w:val="24"/>
          <w:szCs w:val="24"/>
        </w:rPr>
        <w:t>c</w:t>
      </w:r>
      <w:r w:rsidR="00AD15BD" w:rsidRPr="003764B6">
        <w:rPr>
          <w:rFonts w:ascii="Times New Roman" w:hAnsi="Times New Roman" w:cs="Times New Roman"/>
          <w:sz w:val="24"/>
          <w:szCs w:val="24"/>
        </w:rPr>
        <w:t xml:space="preserve">ore </w:t>
      </w:r>
      <w:r w:rsidR="0064371F" w:rsidRPr="003764B6">
        <w:rPr>
          <w:rFonts w:ascii="Times New Roman" w:hAnsi="Times New Roman" w:cs="Times New Roman"/>
          <w:sz w:val="24"/>
          <w:szCs w:val="24"/>
        </w:rPr>
        <w:t>c</w:t>
      </w:r>
      <w:r w:rsidR="00AD15BD" w:rsidRPr="003764B6">
        <w:rPr>
          <w:rFonts w:ascii="Times New Roman" w:hAnsi="Times New Roman" w:cs="Times New Roman"/>
          <w:sz w:val="24"/>
          <w:szCs w:val="24"/>
        </w:rPr>
        <w:t>ollection</w:t>
      </w:r>
    </w:p>
    <w:p w14:paraId="476C6AD1" w14:textId="5895DF1A" w:rsidR="004735B7" w:rsidRPr="003764B6" w:rsidRDefault="00D6140E" w:rsidP="00402EFA">
      <w:pPr>
        <w:spacing w:line="278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sz w:val="24"/>
          <w:szCs w:val="24"/>
        </w:rPr>
        <w:br w:type="page"/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 xml:space="preserve">Table S5: 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>Search s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yntax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C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ochrane 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C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entral 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R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egister of </w:t>
      </w:r>
      <w:r w:rsidR="00276720" w:rsidRPr="003764B6">
        <w:rPr>
          <w:rFonts w:ascii="Times New Roman" w:hAnsi="Times New Roman" w:cs="Times New Roman"/>
          <w:kern w:val="0"/>
          <w:sz w:val="24"/>
          <w:szCs w:val="24"/>
        </w:rPr>
        <w:t>Controlled Trials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 (central) </w:t>
      </w:r>
      <w:r w:rsidR="0064371F" w:rsidRPr="003764B6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inception </w:t>
      </w:r>
      <w:r w:rsidR="0064371F" w:rsidRPr="003764B6">
        <w:rPr>
          <w:rFonts w:ascii="Times New Roman" w:hAnsi="Times New Roman" w:cs="Times New Roman"/>
          <w:kern w:val="0"/>
          <w:sz w:val="24"/>
          <w:szCs w:val="24"/>
        </w:rPr>
        <w:t>until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54771">
        <w:rPr>
          <w:rFonts w:ascii="Times New Roman" w:hAnsi="Times New Roman" w:cs="Times New Roman"/>
          <w:kern w:val="0"/>
          <w:sz w:val="24"/>
          <w:szCs w:val="24"/>
        </w:rPr>
        <w:t>August</w:t>
      </w:r>
      <w:r w:rsidR="004735B7" w:rsidRPr="003764B6">
        <w:rPr>
          <w:rFonts w:ascii="Times New Roman" w:hAnsi="Times New Roman" w:cs="Times New Roman"/>
          <w:kern w:val="0"/>
          <w:sz w:val="24"/>
          <w:szCs w:val="24"/>
        </w:rPr>
        <w:t xml:space="preserve"> 202</w:t>
      </w:r>
      <w:r w:rsidR="00276720" w:rsidRPr="003764B6">
        <w:rPr>
          <w:rFonts w:ascii="Times New Roman" w:hAnsi="Times New Roman" w:cs="Times New Roman"/>
          <w:kern w:val="0"/>
          <w:sz w:val="24"/>
          <w:szCs w:val="24"/>
        </w:rPr>
        <w:t>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88"/>
        <w:gridCol w:w="8238"/>
      </w:tblGrid>
      <w:tr w:rsidR="003764B6" w:rsidRPr="003764B6" w14:paraId="51BB3100" w14:textId="77777777" w:rsidTr="00622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B3B7DEC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ID</w:t>
            </w:r>
          </w:p>
        </w:tc>
        <w:tc>
          <w:tcPr>
            <w:tcW w:w="823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45A92B5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Search</w:t>
            </w:r>
          </w:p>
        </w:tc>
      </w:tr>
      <w:tr w:rsidR="003764B6" w:rsidRPr="003764B6" w14:paraId="5CD75256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1553A199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446B20D5" w14:textId="19FDE211" w:rsidR="004735B7" w:rsidRPr="003764B6" w:rsidRDefault="004735B7" w:rsidP="00C16805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proofErr w:type="spellStart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MeSH</w:t>
            </w:r>
            <w:proofErr w:type="spellEnd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escriptor: [</w:t>
            </w:r>
            <w:r w:rsidR="00FE6B2F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shoes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] explode all trees</w:t>
            </w:r>
          </w:p>
        </w:tc>
      </w:tr>
      <w:tr w:rsidR="003764B6" w:rsidRPr="003764B6" w14:paraId="3B7F0299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E879B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52165" w14:textId="0CA80631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proofErr w:type="spellStart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MeSH</w:t>
            </w:r>
            <w:proofErr w:type="spellEnd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escriptor: [</w:t>
            </w:r>
            <w:r w:rsidR="0064371F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b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iomechanical </w:t>
            </w:r>
            <w:r w:rsidR="004E763D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phenomena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] explode all trees</w:t>
            </w:r>
          </w:p>
        </w:tc>
      </w:tr>
      <w:tr w:rsidR="003764B6" w:rsidRPr="003764B6" w14:paraId="4CC443CA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1293786F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3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3E7FED6D" w14:textId="6AD205A7" w:rsidR="004735B7" w:rsidRPr="003764B6" w:rsidRDefault="0064371F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proofErr w:type="spellStart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b</w:t>
            </w:r>
            <w:r w:rsidR="004735B7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iomech</w:t>
            </w:r>
            <w:proofErr w:type="spellEnd"/>
            <w:r w:rsidR="004735B7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*</w:t>
            </w:r>
          </w:p>
        </w:tc>
      </w:tr>
      <w:tr w:rsidR="003764B6" w:rsidRPr="003764B6" w14:paraId="566EB937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98A61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4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7798" w14:textId="53CB01EF" w:rsidR="004735B7" w:rsidRPr="003764B6" w:rsidRDefault="0064371F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k</w:t>
            </w:r>
            <w:r w:rsidR="004735B7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inetic*</w:t>
            </w:r>
          </w:p>
        </w:tc>
      </w:tr>
      <w:tr w:rsidR="003764B6" w:rsidRPr="003764B6" w14:paraId="3902919C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70C45941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5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37A1107E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kinematic*</w:t>
            </w:r>
          </w:p>
        </w:tc>
      </w:tr>
      <w:tr w:rsidR="003764B6" w:rsidRPr="003764B6" w14:paraId="668CADE3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CD5D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6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B2B66" w14:textId="6CD7E458" w:rsidR="004735B7" w:rsidRPr="003764B6" w:rsidRDefault="0064371F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s</w:t>
            </w:r>
            <w:r w:rsidR="004735B7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peed</w:t>
            </w:r>
          </w:p>
        </w:tc>
      </w:tr>
      <w:tr w:rsidR="003764B6" w:rsidRPr="003764B6" w14:paraId="698F46EF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3DF7C265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7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64E969DE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force*</w:t>
            </w:r>
          </w:p>
        </w:tc>
      </w:tr>
      <w:tr w:rsidR="003764B6" w:rsidRPr="003764B6" w14:paraId="66709E5E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1E22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8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DD9FE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motion*</w:t>
            </w:r>
          </w:p>
        </w:tc>
      </w:tr>
      <w:tr w:rsidR="003764B6" w:rsidRPr="003764B6" w14:paraId="2B51B68F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097865BA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9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6AE3416C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rotation*</w:t>
            </w:r>
          </w:p>
        </w:tc>
      </w:tr>
      <w:tr w:rsidR="003764B6" w:rsidRPr="003764B6" w14:paraId="0208A8A0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5C32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0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D89C" w14:textId="4D77CB4F" w:rsidR="004735B7" w:rsidRPr="003764B6" w:rsidRDefault="004E763D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impulse</w:t>
            </w:r>
          </w:p>
        </w:tc>
      </w:tr>
      <w:tr w:rsidR="003764B6" w:rsidRPr="003764B6" w14:paraId="3E6ECC66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2139AE56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1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3CE1D32A" w14:textId="478D511C" w:rsidR="004735B7" w:rsidRPr="003764B6" w:rsidRDefault="004E763D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acceleration</w:t>
            </w:r>
          </w:p>
        </w:tc>
      </w:tr>
      <w:tr w:rsidR="003764B6" w:rsidRPr="003764B6" w14:paraId="0F9700E7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42C3D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2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E911" w14:textId="3A205F08" w:rsidR="004735B7" w:rsidRPr="003764B6" w:rsidRDefault="004E763D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dynamic</w:t>
            </w:r>
          </w:p>
        </w:tc>
      </w:tr>
      <w:tr w:rsidR="003764B6" w:rsidRPr="003764B6" w14:paraId="2BC9474E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2F0A5B96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3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3B684FC7" w14:textId="1E9531AB" w:rsidR="004735B7" w:rsidRPr="003764B6" w:rsidRDefault="004E763D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power</w:t>
            </w:r>
          </w:p>
        </w:tc>
      </w:tr>
      <w:tr w:rsidR="003764B6" w:rsidRPr="003764B6" w14:paraId="6BA906C8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5626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4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CF58" w14:textId="5139B193" w:rsidR="004735B7" w:rsidRPr="003764B6" w:rsidRDefault="004E763D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movement</w:t>
            </w:r>
          </w:p>
        </w:tc>
      </w:tr>
      <w:tr w:rsidR="003764B6" w:rsidRPr="003764B6" w14:paraId="30AF2152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4E76201D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5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24BAE34F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load*</w:t>
            </w:r>
          </w:p>
        </w:tc>
      </w:tr>
      <w:tr w:rsidR="003764B6" w:rsidRPr="003764B6" w14:paraId="1D7CD078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E158A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6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D254D" w14:textId="12600C24" w:rsidR="004735B7" w:rsidRPr="003764B6" w:rsidRDefault="00D6140E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j</w:t>
            </w:r>
            <w:r w:rsidR="004735B7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oint moment*</w:t>
            </w:r>
          </w:p>
        </w:tc>
      </w:tr>
      <w:tr w:rsidR="003764B6" w:rsidRPr="003764B6" w14:paraId="5805B7E7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585648BC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7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01313688" w14:textId="5AFA3C97" w:rsidR="004735B7" w:rsidRPr="003764B6" w:rsidRDefault="00D6140E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g</w:t>
            </w:r>
            <w:r w:rsidR="004735B7"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round reaction force*</w:t>
            </w:r>
          </w:p>
        </w:tc>
      </w:tr>
      <w:tr w:rsidR="003764B6" w:rsidRPr="003764B6" w14:paraId="690113E3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F11B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8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A9C75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mechanic*</w:t>
            </w:r>
          </w:p>
        </w:tc>
      </w:tr>
      <w:tr w:rsidR="003764B6" w:rsidRPr="003764B6" w14:paraId="1CFE7253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6964CE11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9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5B4263E0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torque*</w:t>
            </w:r>
          </w:p>
        </w:tc>
      </w:tr>
      <w:tr w:rsidR="003764B6" w:rsidRPr="003764B6" w14:paraId="704C7A44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ADD8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0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E338C" w14:textId="77777777" w:rsidR="004735B7" w:rsidRPr="003764B6" w:rsidRDefault="004735B7" w:rsidP="004735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angle*</w:t>
            </w:r>
          </w:p>
        </w:tc>
      </w:tr>
      <w:tr w:rsidR="00A001E0" w:rsidRPr="003764B6" w14:paraId="319D3300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DC870" w14:textId="5C7AA659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F22F7" w14:textId="785792EA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E6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romuscular </w:t>
            </w:r>
          </w:p>
        </w:tc>
      </w:tr>
      <w:tr w:rsidR="00A001E0" w:rsidRPr="003764B6" w14:paraId="66054455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F320C" w14:textId="59F5CB21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FBEBD" w14:textId="06E67BEE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muscle </w:t>
            </w:r>
          </w:p>
        </w:tc>
      </w:tr>
      <w:tr w:rsidR="00A001E0" w:rsidRPr="003764B6" w14:paraId="68144C07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FCF1B" w14:textId="504DE54E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93C8B" w14:textId="16CE2B2E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A001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coordination </w:t>
            </w:r>
          </w:p>
        </w:tc>
      </w:tr>
      <w:tr w:rsidR="00A001E0" w:rsidRPr="003764B6" w14:paraId="1C7F902E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E046E" w14:textId="001591A6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4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CC934" w14:textId="20D8CA78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MG</w:t>
            </w:r>
          </w:p>
        </w:tc>
      </w:tr>
      <w:tr w:rsidR="00A001E0" w:rsidRPr="003764B6" w14:paraId="697D7090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left w:val="nil"/>
              <w:right w:val="nil"/>
            </w:tcBorders>
            <w:noWrap/>
            <w:hideMark/>
          </w:tcPr>
          <w:p w14:paraId="40FB7EEF" w14:textId="5B9E0338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5</w:t>
            </w:r>
          </w:p>
        </w:tc>
        <w:tc>
          <w:tcPr>
            <w:tcW w:w="8238" w:type="dxa"/>
            <w:tcBorders>
              <w:left w:val="nil"/>
              <w:right w:val="nil"/>
            </w:tcBorders>
            <w:noWrap/>
            <w:hideMark/>
          </w:tcPr>
          <w:p w14:paraId="0B4176F6" w14:textId="516C2F1D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 OR #3 OR #4 OR #5 OR #6 OR #7 OR #8 OR #9 OR #10 OR #11 OR #12 OR #13 OR #14 OR #15 OR #16 OR #17 OR #18 OR #19 OR #20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OR 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1 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OR #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22 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OR 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3 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OR 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4</w:t>
            </w:r>
          </w:p>
        </w:tc>
      </w:tr>
      <w:tr w:rsidR="00A001E0" w:rsidRPr="003764B6" w14:paraId="2C1C5A7C" w14:textId="77777777" w:rsidTr="00622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4432B" w14:textId="79F710C9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6</w:t>
            </w:r>
          </w:p>
        </w:tc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18FF5" w14:textId="77777777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proofErr w:type="spellStart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MeSH</w:t>
            </w:r>
            <w:proofErr w:type="spellEnd"/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escriptor: [Lower Extremity] explode all trees</w:t>
            </w:r>
          </w:p>
        </w:tc>
      </w:tr>
      <w:tr w:rsidR="00A001E0" w:rsidRPr="003764B6" w14:paraId="2C875637" w14:textId="77777777" w:rsidTr="0062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nil"/>
              <w:right w:val="nil"/>
            </w:tcBorders>
            <w:noWrap/>
            <w:hideMark/>
          </w:tcPr>
          <w:p w14:paraId="271EC61E" w14:textId="779E6CA0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7</w:t>
            </w:r>
          </w:p>
        </w:tc>
        <w:tc>
          <w:tcPr>
            <w:tcW w:w="8238" w:type="dxa"/>
            <w:tcBorders>
              <w:top w:val="nil"/>
              <w:left w:val="nil"/>
              <w:right w:val="nil"/>
            </w:tcBorders>
            <w:noWrap/>
            <w:hideMark/>
          </w:tcPr>
          <w:p w14:paraId="62A3447D" w14:textId="06776346" w:rsidR="00A001E0" w:rsidRPr="003764B6" w:rsidRDefault="00A001E0" w:rsidP="00A001E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>#1 AND 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5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AND #2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6</w:t>
            </w:r>
            <w:r w:rsidRPr="003764B6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1976DF36" w14:textId="41BDD564" w:rsidR="004735B7" w:rsidRPr="003764B6" w:rsidRDefault="004735B7" w:rsidP="004735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kern w:val="0"/>
          <w:sz w:val="24"/>
          <w:szCs w:val="24"/>
        </w:rPr>
        <w:t xml:space="preserve">Total </w:t>
      </w:r>
      <w:r w:rsidR="0064371F" w:rsidRPr="003764B6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360620" w:rsidRPr="003764B6">
        <w:rPr>
          <w:rFonts w:ascii="Times New Roman" w:hAnsi="Times New Roman" w:cs="Times New Roman"/>
          <w:kern w:val="0"/>
          <w:sz w:val="24"/>
          <w:szCs w:val="24"/>
        </w:rPr>
        <w:t>6</w:t>
      </w:r>
      <w:r w:rsidR="00B23F81">
        <w:rPr>
          <w:rFonts w:ascii="Times New Roman" w:hAnsi="Times New Roman" w:cs="Times New Roman"/>
          <w:kern w:val="0"/>
          <w:sz w:val="24"/>
          <w:szCs w:val="24"/>
        </w:rPr>
        <w:t>9</w:t>
      </w:r>
      <w:r w:rsidR="00360620" w:rsidRPr="003764B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4371F" w:rsidRPr="003764B6">
        <w:rPr>
          <w:rFonts w:ascii="Times New Roman" w:hAnsi="Times New Roman" w:cs="Times New Roman"/>
          <w:kern w:val="0"/>
          <w:sz w:val="24"/>
          <w:szCs w:val="24"/>
        </w:rPr>
        <w:t>hits for Cochrane Central Register</w:t>
      </w:r>
    </w:p>
    <w:p w14:paraId="407E7D87" w14:textId="77777777" w:rsidR="00276720" w:rsidRPr="003764B6" w:rsidRDefault="00276720" w:rsidP="004735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5F654D5" w14:textId="77777777" w:rsidR="00575ACB" w:rsidRPr="003764B6" w:rsidRDefault="00575ACB" w:rsidP="00575ACB">
      <w:pPr>
        <w:spacing w:line="278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AB15D86" w14:textId="26646EAB" w:rsidR="006B1A29" w:rsidRPr="003764B6" w:rsidRDefault="006B1A29" w:rsidP="00575ACB">
      <w:pPr>
        <w:spacing w:line="278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kern w:val="0"/>
          <w:sz w:val="24"/>
          <w:szCs w:val="24"/>
        </w:rPr>
        <w:t xml:space="preserve">Appendix </w:t>
      </w:r>
      <w:r w:rsidR="00D6140E" w:rsidRPr="003764B6">
        <w:rPr>
          <w:rFonts w:ascii="Times New Roman" w:hAnsi="Times New Roman" w:cs="Times New Roman"/>
          <w:kern w:val="0"/>
          <w:sz w:val="24"/>
          <w:szCs w:val="24"/>
        </w:rPr>
        <w:t>2: Funnel plots</w:t>
      </w:r>
    </w:p>
    <w:p w14:paraId="0D40FD43" w14:textId="3DBE054B" w:rsidR="006B1A29" w:rsidRPr="003764B6" w:rsidRDefault="004D70F3" w:rsidP="006B1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D1AD076" wp14:editId="05C043F7">
            <wp:extent cx="5029200" cy="3657600"/>
            <wp:effectExtent l="0" t="0" r="0" b="0"/>
            <wp:docPr id="1031758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172A7" w14:textId="6DA0F003" w:rsidR="00834BCD" w:rsidRPr="003764B6" w:rsidRDefault="006B1A29" w:rsidP="00DA3B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</w:t>
      </w:r>
      <w:r w:rsidR="003815D3" w:rsidRPr="003764B6">
        <w:rPr>
          <w:rFonts w:ascii="Times New Roman" w:hAnsi="Times New Roman" w:cs="Times New Roman"/>
          <w:sz w:val="24"/>
          <w:szCs w:val="24"/>
        </w:rPr>
        <w:t xml:space="preserve"> for </w:t>
      </w:r>
      <w:r w:rsidR="00DA3BC4" w:rsidRPr="003764B6">
        <w:rPr>
          <w:rFonts w:ascii="Times New Roman" w:hAnsi="Times New Roman" w:cs="Times New Roman"/>
          <w:sz w:val="24"/>
          <w:szCs w:val="24"/>
        </w:rPr>
        <w:t xml:space="preserve">the parameter </w:t>
      </w:r>
      <w:r w:rsidR="003815D3" w:rsidRPr="003764B6">
        <w:rPr>
          <w:rFonts w:ascii="Times New Roman" w:hAnsi="Times New Roman" w:cs="Times New Roman"/>
          <w:sz w:val="24"/>
          <w:szCs w:val="24"/>
        </w:rPr>
        <w:t xml:space="preserve">peak </w:t>
      </w:r>
      <w:proofErr w:type="spellStart"/>
      <w:r w:rsidR="004D70F3"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="004D70F3" w:rsidRPr="003764B6">
        <w:rPr>
          <w:rFonts w:ascii="Times New Roman" w:hAnsi="Times New Roman" w:cs="Times New Roman"/>
          <w:sz w:val="24"/>
          <w:szCs w:val="24"/>
        </w:rPr>
        <w:t xml:space="preserve"> eversion</w:t>
      </w:r>
      <w:r w:rsidR="003815D3" w:rsidRPr="003764B6">
        <w:rPr>
          <w:rFonts w:ascii="Times New Roman" w:hAnsi="Times New Roman" w:cs="Times New Roman"/>
          <w:sz w:val="24"/>
          <w:szCs w:val="24"/>
        </w:rPr>
        <w:t xml:space="preserve"> angle</w:t>
      </w:r>
      <w:r w:rsidRPr="003764B6">
        <w:rPr>
          <w:rFonts w:ascii="Times New Roman" w:hAnsi="Times New Roman" w:cs="Times New Roman"/>
          <w:sz w:val="24"/>
          <w:szCs w:val="24"/>
        </w:rPr>
        <w:t>.</w:t>
      </w:r>
    </w:p>
    <w:p w14:paraId="13F8D4E5" w14:textId="77777777" w:rsidR="00834BCD" w:rsidRPr="003764B6" w:rsidRDefault="00834BCD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ACF45E2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CB8D53B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9D90216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531F50A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08923B75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CFF9B2B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4F0AC25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008D418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DBD6F97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97D1B68" w14:textId="52248578" w:rsidR="006B1A29" w:rsidRPr="003764B6" w:rsidRDefault="00BE2FE7" w:rsidP="006B1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F4D506E" wp14:editId="7AAB954A">
            <wp:extent cx="5029200" cy="3657600"/>
            <wp:effectExtent l="0" t="0" r="0" b="0"/>
            <wp:docPr id="19259217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1576C" w14:textId="062170DC" w:rsidR="006B1A29" w:rsidRPr="003764B6" w:rsidRDefault="006B1A29" w:rsidP="003815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</w:t>
      </w:r>
      <w:r w:rsidR="003815D3" w:rsidRPr="003764B6">
        <w:rPr>
          <w:rFonts w:ascii="Times New Roman" w:hAnsi="Times New Roman" w:cs="Times New Roman"/>
          <w:sz w:val="24"/>
          <w:szCs w:val="24"/>
        </w:rPr>
        <w:t xml:space="preserve"> for </w:t>
      </w:r>
      <w:r w:rsidR="00642AD9" w:rsidRPr="003764B6">
        <w:rPr>
          <w:rFonts w:ascii="Times New Roman" w:hAnsi="Times New Roman" w:cs="Times New Roman"/>
          <w:sz w:val="24"/>
          <w:szCs w:val="24"/>
        </w:rPr>
        <w:t xml:space="preserve">the parameter </w:t>
      </w:r>
      <w:proofErr w:type="spellStart"/>
      <w:r w:rsidR="00BE2FE7" w:rsidRPr="003764B6">
        <w:rPr>
          <w:rFonts w:ascii="Times New Roman" w:hAnsi="Times New Roman" w:cs="Times New Roman"/>
          <w:kern w:val="0"/>
          <w:sz w:val="24"/>
          <w:szCs w:val="24"/>
        </w:rPr>
        <w:t>rearfoot</w:t>
      </w:r>
      <w:proofErr w:type="spellEnd"/>
      <w:r w:rsidR="00BE2FE7" w:rsidRPr="003764B6">
        <w:rPr>
          <w:rFonts w:ascii="Times New Roman" w:hAnsi="Times New Roman" w:cs="Times New Roman"/>
          <w:kern w:val="0"/>
          <w:sz w:val="24"/>
          <w:szCs w:val="24"/>
        </w:rPr>
        <w:t xml:space="preserve"> eversion excursion</w:t>
      </w:r>
      <w:r w:rsidR="00575ACB" w:rsidRPr="003764B6">
        <w:rPr>
          <w:rFonts w:ascii="Times New Roman" w:hAnsi="Times New Roman" w:cs="Times New Roman"/>
          <w:sz w:val="24"/>
          <w:szCs w:val="24"/>
        </w:rPr>
        <w:t xml:space="preserve"> </w:t>
      </w:r>
      <w:r w:rsidR="00B13715" w:rsidRPr="003764B6">
        <w:rPr>
          <w:rFonts w:ascii="Times New Roman" w:hAnsi="Times New Roman" w:cs="Times New Roman"/>
          <w:sz w:val="24"/>
          <w:szCs w:val="24"/>
        </w:rPr>
        <w:t>angle</w:t>
      </w:r>
      <w:r w:rsidR="00FA550C" w:rsidRPr="003764B6">
        <w:rPr>
          <w:rFonts w:ascii="Times New Roman" w:hAnsi="Times New Roman" w:cs="Times New Roman"/>
          <w:sz w:val="24"/>
          <w:szCs w:val="24"/>
        </w:rPr>
        <w:t>.</w:t>
      </w:r>
      <w:r w:rsidR="003815D3" w:rsidRPr="003764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AD9F7E" w14:textId="77777777" w:rsidR="006B1A29" w:rsidRPr="003764B6" w:rsidRDefault="006B1A29" w:rsidP="006B1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EC9A6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503ABE52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8A42188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BA76520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FDF6D3D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96EBD96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586C0A38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3D0E14F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3F605ACE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E887922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392CA6BB" w14:textId="79078B6F" w:rsidR="006B1A29" w:rsidRPr="003764B6" w:rsidRDefault="004A161D" w:rsidP="006B1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3C35EE9" wp14:editId="11C7F8C3">
            <wp:extent cx="5029200" cy="3657600"/>
            <wp:effectExtent l="0" t="0" r="0" b="0"/>
            <wp:docPr id="19667925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266C4" w14:textId="4BF3569A" w:rsidR="00834BCD" w:rsidRPr="003764B6" w:rsidRDefault="003815D3" w:rsidP="00FA5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6B1A29"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1A29"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6B1A29" w:rsidRPr="003764B6">
        <w:rPr>
          <w:rFonts w:ascii="Times New Roman" w:hAnsi="Times New Roman" w:cs="Times New Roman"/>
          <w:sz w:val="24"/>
          <w:szCs w:val="24"/>
        </w:rPr>
        <w:t>Funnel plot indicating potential publication bias</w:t>
      </w:r>
      <w:r w:rsidRPr="003764B6">
        <w:rPr>
          <w:rFonts w:ascii="Times New Roman" w:hAnsi="Times New Roman" w:cs="Times New Roman"/>
          <w:sz w:val="24"/>
          <w:szCs w:val="24"/>
        </w:rPr>
        <w:t xml:space="preserve"> for </w:t>
      </w:r>
      <w:r w:rsidR="00FA550C" w:rsidRPr="003764B6">
        <w:rPr>
          <w:rFonts w:ascii="Times New Roman" w:hAnsi="Times New Roman" w:cs="Times New Roman"/>
          <w:sz w:val="24"/>
          <w:szCs w:val="24"/>
        </w:rPr>
        <w:t xml:space="preserve">the parameter </w:t>
      </w:r>
      <w:proofErr w:type="spellStart"/>
      <w:r w:rsidR="004A161D" w:rsidRPr="003764B6">
        <w:rPr>
          <w:rFonts w:ascii="Times New Roman" w:hAnsi="Times New Roman" w:cs="Times New Roman"/>
          <w:kern w:val="0"/>
          <w:sz w:val="24"/>
          <w:szCs w:val="24"/>
        </w:rPr>
        <w:t>rearfoot</w:t>
      </w:r>
      <w:proofErr w:type="spellEnd"/>
      <w:r w:rsidR="004A161D" w:rsidRPr="003764B6">
        <w:rPr>
          <w:rFonts w:ascii="Times New Roman" w:hAnsi="Times New Roman" w:cs="Times New Roman"/>
          <w:kern w:val="0"/>
          <w:sz w:val="24"/>
          <w:szCs w:val="24"/>
        </w:rPr>
        <w:t xml:space="preserve"> eversion/inversion excursion</w:t>
      </w:r>
      <w:r w:rsidR="006B1A29" w:rsidRPr="003764B6">
        <w:rPr>
          <w:rFonts w:ascii="Times New Roman" w:hAnsi="Times New Roman" w:cs="Times New Roman"/>
          <w:sz w:val="24"/>
          <w:szCs w:val="24"/>
        </w:rPr>
        <w:t>.</w:t>
      </w:r>
    </w:p>
    <w:p w14:paraId="049C0790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0DADCAD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1750CFFD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1247C932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6FE440D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3858C1A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55C9211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B5C8118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6D17DB7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DD0A308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6E9A1C7" w14:textId="47BA2603" w:rsidR="001B1A59" w:rsidRPr="003764B6" w:rsidRDefault="001B1A59" w:rsidP="00FA5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1E9A00" wp14:editId="20EC7C07">
            <wp:extent cx="5029200" cy="3657600"/>
            <wp:effectExtent l="0" t="0" r="0" b="0"/>
            <wp:docPr id="2098808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D1EA7" w14:textId="1805EDC6" w:rsidR="008F3BBE" w:rsidRPr="003764B6" w:rsidRDefault="006B1A29" w:rsidP="00FA5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7D7133" w:rsidRPr="003764B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</w:t>
      </w:r>
      <w:r w:rsidR="001E2180" w:rsidRPr="003764B6">
        <w:rPr>
          <w:rFonts w:ascii="Times New Roman" w:hAnsi="Times New Roman" w:cs="Times New Roman"/>
          <w:sz w:val="24"/>
          <w:szCs w:val="24"/>
        </w:rPr>
        <w:t xml:space="preserve"> for </w:t>
      </w:r>
      <w:r w:rsidR="00FA550C" w:rsidRPr="003764B6">
        <w:rPr>
          <w:rFonts w:ascii="Times New Roman" w:hAnsi="Times New Roman" w:cs="Times New Roman"/>
          <w:sz w:val="24"/>
          <w:szCs w:val="24"/>
        </w:rPr>
        <w:t xml:space="preserve">the parameter </w:t>
      </w:r>
      <w:r w:rsidR="001B1A59" w:rsidRPr="003764B6">
        <w:rPr>
          <w:rFonts w:ascii="Times New Roman" w:hAnsi="Times New Roman" w:cs="Times New Roman"/>
          <w:kern w:val="0"/>
          <w:sz w:val="24"/>
          <w:szCs w:val="24"/>
        </w:rPr>
        <w:t xml:space="preserve">peak ankle eversion </w:t>
      </w:r>
      <w:r w:rsidR="001B1A59" w:rsidRPr="003764B6">
        <w:rPr>
          <w:rFonts w:ascii="Times New Roman" w:hAnsi="Times New Roman" w:cs="Times New Roman"/>
          <w:sz w:val="24"/>
          <w:szCs w:val="24"/>
        </w:rPr>
        <w:t>angle</w:t>
      </w:r>
    </w:p>
    <w:p w14:paraId="0B25EF5F" w14:textId="280AC4D0" w:rsidR="006B1A29" w:rsidRPr="003764B6" w:rsidRDefault="006B1A29" w:rsidP="00FA5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sz w:val="24"/>
          <w:szCs w:val="24"/>
        </w:rPr>
        <w:t>.</w:t>
      </w:r>
    </w:p>
    <w:p w14:paraId="31F80B04" w14:textId="77777777" w:rsidR="006B1A29" w:rsidRPr="003764B6" w:rsidRDefault="006B1A29" w:rsidP="006B1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0B43AB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32FE830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1FEB56F3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2737621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2879F43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7F5ADEC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571E15BE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38350027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453A1BF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7710476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5C5082C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305CBAF9" w14:textId="367F91BB" w:rsidR="006B1A29" w:rsidRPr="003764B6" w:rsidRDefault="00347882" w:rsidP="006B1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F939019" wp14:editId="75387661">
            <wp:extent cx="5029200" cy="3657600"/>
            <wp:effectExtent l="0" t="0" r="0" b="0"/>
            <wp:docPr id="9546284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D9FAC" w14:textId="514E3201" w:rsidR="006B1A29" w:rsidRPr="003764B6" w:rsidRDefault="006B1A29" w:rsidP="00FA5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D7133" w:rsidRPr="003764B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40E" w:rsidRPr="003764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</w:t>
      </w:r>
      <w:r w:rsidR="001E2180" w:rsidRPr="003764B6">
        <w:rPr>
          <w:rFonts w:ascii="Times New Roman" w:hAnsi="Times New Roman" w:cs="Times New Roman"/>
          <w:sz w:val="24"/>
          <w:szCs w:val="24"/>
        </w:rPr>
        <w:t xml:space="preserve"> for </w:t>
      </w:r>
      <w:r w:rsidR="00FA550C" w:rsidRPr="003764B6">
        <w:rPr>
          <w:rFonts w:ascii="Times New Roman" w:hAnsi="Times New Roman" w:cs="Times New Roman"/>
          <w:sz w:val="24"/>
          <w:szCs w:val="24"/>
        </w:rPr>
        <w:t xml:space="preserve">the parameter </w:t>
      </w:r>
      <w:r w:rsidR="00FC7B90" w:rsidRPr="003764B6">
        <w:rPr>
          <w:rFonts w:ascii="Times New Roman" w:hAnsi="Times New Roman" w:cs="Times New Roman"/>
          <w:kern w:val="0"/>
          <w:sz w:val="24"/>
          <w:szCs w:val="24"/>
        </w:rPr>
        <w:t>ankle dorsiflexion/</w:t>
      </w:r>
      <w:proofErr w:type="spellStart"/>
      <w:r w:rsidR="00FC7B90" w:rsidRPr="003764B6">
        <w:rPr>
          <w:rFonts w:ascii="Times New Roman" w:hAnsi="Times New Roman" w:cs="Times New Roman"/>
          <w:kern w:val="0"/>
          <w:sz w:val="24"/>
          <w:szCs w:val="24"/>
        </w:rPr>
        <w:t>plantarflexion</w:t>
      </w:r>
      <w:proofErr w:type="spellEnd"/>
      <w:r w:rsidR="00FC7B90" w:rsidRPr="003764B6">
        <w:rPr>
          <w:rFonts w:ascii="Times New Roman" w:hAnsi="Times New Roman" w:cs="Times New Roman"/>
          <w:kern w:val="0"/>
          <w:sz w:val="24"/>
          <w:szCs w:val="24"/>
        </w:rPr>
        <w:t xml:space="preserve"> excursion.</w:t>
      </w:r>
    </w:p>
    <w:p w14:paraId="3FF4E0B1" w14:textId="77777777" w:rsidR="006B1A29" w:rsidRPr="003764B6" w:rsidRDefault="006B1A29" w:rsidP="006B1A29">
      <w:pPr>
        <w:rPr>
          <w:rFonts w:ascii="Times New Roman" w:hAnsi="Times New Roman" w:cs="Times New Roman"/>
          <w:sz w:val="24"/>
          <w:szCs w:val="24"/>
        </w:rPr>
      </w:pPr>
    </w:p>
    <w:p w14:paraId="29A0134B" w14:textId="77777777" w:rsidR="006B1A29" w:rsidRPr="003764B6" w:rsidRDefault="006B1A29" w:rsidP="006B1A29">
      <w:pPr>
        <w:rPr>
          <w:rFonts w:ascii="Times New Roman" w:hAnsi="Times New Roman" w:cs="Times New Roman"/>
          <w:sz w:val="24"/>
          <w:szCs w:val="24"/>
        </w:rPr>
      </w:pPr>
    </w:p>
    <w:p w14:paraId="32D749A4" w14:textId="77777777" w:rsidR="0015187A" w:rsidRPr="003764B6" w:rsidRDefault="0015187A" w:rsidP="00834B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7862816" w14:textId="77777777" w:rsidR="0099014B" w:rsidRPr="003764B6" w:rsidRDefault="0099014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4AFD02A" wp14:editId="67D17C13">
            <wp:extent cx="5029200" cy="3657600"/>
            <wp:effectExtent l="0" t="0" r="0" b="0"/>
            <wp:docPr id="10629996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CC3CA" w14:textId="55C89E8A" w:rsidR="0099014B" w:rsidRPr="003764B6" w:rsidRDefault="0099014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 xml:space="preserve">ankle eversion/inversion </w:t>
      </w:r>
      <w:bookmarkStart w:id="2" w:name="_Hlk199350542"/>
      <w:r w:rsidRPr="003764B6">
        <w:rPr>
          <w:rFonts w:ascii="Times New Roman" w:hAnsi="Times New Roman" w:cs="Times New Roman"/>
          <w:kern w:val="0"/>
          <w:sz w:val="24"/>
          <w:szCs w:val="24"/>
        </w:rPr>
        <w:t>excursion</w:t>
      </w:r>
      <w:bookmarkEnd w:id="2"/>
      <w:r w:rsidRPr="003764B6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B53A79E" w14:textId="77777777" w:rsidR="00575ACB" w:rsidRPr="003764B6" w:rsidRDefault="00575AC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5089C06C" w14:textId="77777777" w:rsidR="00575ACB" w:rsidRPr="003764B6" w:rsidRDefault="00575AC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617579" w14:textId="4956E5AC" w:rsidR="0099014B" w:rsidRPr="003764B6" w:rsidRDefault="0099014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D6B7945" wp14:editId="79DA5E0C">
            <wp:extent cx="5029200" cy="3657600"/>
            <wp:effectExtent l="0" t="0" r="0" b="0"/>
            <wp:docPr id="20128090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48ABB" w14:textId="3AE7D9A5" w:rsidR="0099014B" w:rsidRPr="003764B6" w:rsidRDefault="0099014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7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peak knee flexion</w:t>
      </w:r>
      <w:r w:rsidRPr="003764B6">
        <w:rPr>
          <w:rFonts w:ascii="Times New Roman" w:hAnsi="Times New Roman" w:cs="Times New Roman"/>
          <w:sz w:val="24"/>
          <w:szCs w:val="24"/>
        </w:rPr>
        <w:t>.</w:t>
      </w:r>
    </w:p>
    <w:p w14:paraId="391AB774" w14:textId="77777777" w:rsidR="00D27E43" w:rsidRPr="003764B6" w:rsidRDefault="00D27E43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25F5DC" w14:textId="77777777" w:rsidR="00D27E43" w:rsidRPr="003764B6" w:rsidRDefault="00D27E43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848A1D" w14:textId="44BA38E8" w:rsidR="00D27E43" w:rsidRPr="003764B6" w:rsidRDefault="00D27E43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5961D97" wp14:editId="51322FD8">
            <wp:extent cx="5029200" cy="3657600"/>
            <wp:effectExtent l="0" t="0" r="0" b="0"/>
            <wp:docPr id="63074577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53B8E" w14:textId="6ED79538" w:rsidR="0099014B" w:rsidRPr="003764B6" w:rsidRDefault="0099014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27E43" w:rsidRPr="003764B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="00D27E43" w:rsidRPr="003764B6">
        <w:rPr>
          <w:rFonts w:ascii="Times New Roman" w:hAnsi="Times New Roman" w:cs="Times New Roman"/>
          <w:kern w:val="0"/>
          <w:sz w:val="24"/>
          <w:szCs w:val="24"/>
        </w:rPr>
        <w:t>knee flexion/extension excursion</w:t>
      </w:r>
      <w:r w:rsidR="00D27E43" w:rsidRPr="003764B6">
        <w:rPr>
          <w:rFonts w:ascii="Times New Roman" w:hAnsi="Times New Roman" w:cs="Times New Roman"/>
          <w:sz w:val="24"/>
          <w:szCs w:val="24"/>
        </w:rPr>
        <w:t>.</w:t>
      </w:r>
    </w:p>
    <w:p w14:paraId="732FEBB1" w14:textId="77777777" w:rsidR="00575ACB" w:rsidRPr="003764B6" w:rsidRDefault="00575AC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56720" w14:textId="77777777" w:rsidR="00575ACB" w:rsidRPr="003764B6" w:rsidRDefault="00575AC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CE9E8F" w14:textId="77777777" w:rsidR="003815C5" w:rsidRPr="003764B6" w:rsidRDefault="003815C5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42CABC8" wp14:editId="2E293CBF">
            <wp:extent cx="5029200" cy="3657600"/>
            <wp:effectExtent l="0" t="0" r="0" b="0"/>
            <wp:docPr id="15826701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519BE" w14:textId="4CD074D1" w:rsidR="0099014B" w:rsidRPr="003764B6" w:rsidRDefault="0099014B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27E43" w:rsidRPr="003764B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="003815C5" w:rsidRPr="003764B6">
        <w:rPr>
          <w:rFonts w:ascii="Times New Roman" w:hAnsi="Times New Roman" w:cs="Times New Roman"/>
          <w:kern w:val="0"/>
          <w:sz w:val="24"/>
          <w:szCs w:val="24"/>
        </w:rPr>
        <w:t>internal/external rotation excursion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B8750D4" w14:textId="77777777" w:rsidR="00575ACB" w:rsidRPr="003764B6" w:rsidRDefault="00575ACB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D4477CE" w14:textId="77777777" w:rsidR="00575ACB" w:rsidRPr="003764B6" w:rsidRDefault="00575ACB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EABD584" w14:textId="5134AFAE" w:rsidR="001E1303" w:rsidRPr="003764B6" w:rsidRDefault="001E1303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74E9F3" wp14:editId="1E3E2C84">
            <wp:extent cx="5029200" cy="3657600"/>
            <wp:effectExtent l="0" t="0" r="0" b="0"/>
            <wp:docPr id="16503796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BE3DF" w14:textId="486D9265" w:rsidR="00D27E43" w:rsidRPr="003764B6" w:rsidRDefault="00D27E43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10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="001E1303" w:rsidRPr="003764B6">
        <w:rPr>
          <w:rFonts w:ascii="Times New Roman" w:hAnsi="Times New Roman" w:cs="Times New Roman"/>
          <w:kern w:val="0"/>
          <w:sz w:val="24"/>
          <w:szCs w:val="24"/>
        </w:rPr>
        <w:t>peak knee internal rotation angle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B98301C" w14:textId="77777777" w:rsidR="00575ACB" w:rsidRPr="003764B6" w:rsidRDefault="00575ACB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BCC6998" w14:textId="77777777" w:rsidR="00575ACB" w:rsidRPr="003764B6" w:rsidRDefault="00575ACB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8E99BAA" w14:textId="387A6DA0" w:rsidR="00D27E43" w:rsidRPr="003764B6" w:rsidRDefault="003104D1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154E25A" wp14:editId="5D375285">
            <wp:extent cx="5029200" cy="3657600"/>
            <wp:effectExtent l="0" t="0" r="0" b="0"/>
            <wp:docPr id="50878628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58873" w14:textId="25D67572" w:rsidR="00D27E43" w:rsidRPr="003764B6" w:rsidRDefault="00D27E43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11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="00F10624" w:rsidRPr="003764B6">
        <w:rPr>
          <w:rFonts w:ascii="Times New Roman" w:hAnsi="Times New Roman" w:cs="Times New Roman"/>
          <w:kern w:val="0"/>
          <w:sz w:val="24"/>
          <w:szCs w:val="24"/>
        </w:rPr>
        <w:t>peak knee external rotation angle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76FB492" w14:textId="77777777" w:rsidR="00F10624" w:rsidRPr="003764B6" w:rsidRDefault="00F10624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5DEAF" w14:textId="77777777" w:rsidR="00F10624" w:rsidRPr="003764B6" w:rsidRDefault="00F10624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D47773" w14:textId="41E196E4" w:rsidR="00F10624" w:rsidRPr="003764B6" w:rsidRDefault="00F10624" w:rsidP="009901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DB6226" wp14:editId="4549F8FB">
            <wp:extent cx="5029200" cy="3657600"/>
            <wp:effectExtent l="0" t="0" r="0" b="0"/>
            <wp:docPr id="161248239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5B2AE" w14:textId="6561B0F4" w:rsidR="00D27E43" w:rsidRPr="003764B6" w:rsidRDefault="00D27E43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b/>
          <w:bCs/>
          <w:sz w:val="24"/>
          <w:szCs w:val="24"/>
        </w:rPr>
        <w:t>Figure S12.</w:t>
      </w:r>
      <w:r w:rsidRPr="003764B6">
        <w:rPr>
          <w:rFonts w:ascii="Times New Roman" w:hAnsi="Times New Roman" w:cs="Times New Roman"/>
          <w:sz w:val="24"/>
          <w:szCs w:val="24"/>
        </w:rPr>
        <w:t xml:space="preserve"> Funnel plot indicating potential publication bias for the parameter </w:t>
      </w:r>
      <w:r w:rsidRPr="003764B6">
        <w:rPr>
          <w:rFonts w:ascii="Times New Roman" w:hAnsi="Times New Roman" w:cs="Times New Roman"/>
          <w:kern w:val="0"/>
          <w:sz w:val="24"/>
          <w:szCs w:val="24"/>
        </w:rPr>
        <w:t>peak ankle dorsiflexion/</w:t>
      </w:r>
      <w:proofErr w:type="spellStart"/>
      <w:r w:rsidRPr="003764B6">
        <w:rPr>
          <w:rFonts w:ascii="Times New Roman" w:hAnsi="Times New Roman" w:cs="Times New Roman"/>
          <w:kern w:val="0"/>
          <w:sz w:val="24"/>
          <w:szCs w:val="24"/>
        </w:rPr>
        <w:t>plantarflexion</w:t>
      </w:r>
      <w:proofErr w:type="spellEnd"/>
      <w:r w:rsidRPr="003764B6">
        <w:rPr>
          <w:rFonts w:ascii="Times New Roman" w:hAnsi="Times New Roman" w:cs="Times New Roman"/>
          <w:kern w:val="0"/>
          <w:sz w:val="24"/>
          <w:szCs w:val="24"/>
        </w:rPr>
        <w:t xml:space="preserve"> excursion.</w:t>
      </w:r>
    </w:p>
    <w:p w14:paraId="2FAFBC80" w14:textId="77777777" w:rsidR="00851949" w:rsidRPr="003764B6" w:rsidRDefault="00851949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8E46897" w14:textId="429A8340" w:rsidR="00851949" w:rsidRPr="003764B6" w:rsidRDefault="00851949" w:rsidP="00851949">
      <w:pPr>
        <w:spacing w:line="278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764B6">
        <w:rPr>
          <w:rFonts w:ascii="Times New Roman" w:hAnsi="Times New Roman" w:cs="Times New Roman"/>
          <w:kern w:val="0"/>
          <w:sz w:val="24"/>
          <w:szCs w:val="24"/>
        </w:rPr>
        <w:t xml:space="preserve">Appendix 3: </w:t>
      </w:r>
      <w:r w:rsidRPr="003764B6">
        <w:rPr>
          <w:rFonts w:ascii="Times New Roman" w:hAnsi="Times New Roman" w:cs="Times New Roman"/>
          <w:sz w:val="24"/>
          <w:szCs w:val="24"/>
        </w:rPr>
        <w:t xml:space="preserve">Quality, heterogeneity, and foot posture-based sensitivity analysis </w:t>
      </w:r>
    </w:p>
    <w:p w14:paraId="4AFC7FAC" w14:textId="77777777" w:rsidR="00851949" w:rsidRPr="003764B6" w:rsidRDefault="00851949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A792BB9" w14:textId="01521D63" w:rsidR="00851949" w:rsidRPr="003764B6" w:rsidRDefault="00E87A34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A3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3DFE5C" wp14:editId="61B9E7B7">
            <wp:extent cx="5731510" cy="2572385"/>
            <wp:effectExtent l="0" t="0" r="2540" b="0"/>
            <wp:docPr id="476199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19932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1949" w:rsidRPr="003764B6">
        <w:rPr>
          <w:rFonts w:ascii="Times New Roman" w:hAnsi="Times New Roman" w:cs="Times New Roman"/>
          <w:b/>
          <w:bCs/>
          <w:sz w:val="24"/>
          <w:szCs w:val="24"/>
        </w:rPr>
        <w:t>Figure S13.</w:t>
      </w:r>
      <w:r w:rsidR="00851949" w:rsidRPr="003764B6">
        <w:rPr>
          <w:rFonts w:ascii="Times New Roman" w:hAnsi="Times New Roman" w:cs="Times New Roman"/>
          <w:sz w:val="24"/>
          <w:szCs w:val="24"/>
        </w:rPr>
        <w:t xml:space="preserve"> Quality-based sensitivity analysis for peak </w:t>
      </w:r>
      <w:proofErr w:type="spellStart"/>
      <w:r w:rsidR="00851949"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="00851949" w:rsidRPr="003764B6">
        <w:rPr>
          <w:rFonts w:ascii="Times New Roman" w:hAnsi="Times New Roman" w:cs="Times New Roman"/>
          <w:sz w:val="24"/>
          <w:szCs w:val="24"/>
        </w:rPr>
        <w:t xml:space="preserve"> eversion</w:t>
      </w:r>
    </w:p>
    <w:p w14:paraId="458F43F4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2EC920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E6902A" w14:textId="0B9E6591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9D1D22" wp14:editId="6FE66253">
            <wp:extent cx="5724525" cy="1295400"/>
            <wp:effectExtent l="0" t="0" r="9525" b="0"/>
            <wp:docPr id="210320402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14: </w:t>
      </w:r>
      <w:r w:rsidRPr="003764B6">
        <w:rPr>
          <w:rFonts w:ascii="Times New Roman" w:hAnsi="Times New Roman" w:cs="Times New Roman"/>
          <w:sz w:val="24"/>
          <w:szCs w:val="24"/>
        </w:rPr>
        <w:t xml:space="preserve">Quality-based sensitivity analysis for </w:t>
      </w:r>
      <w:bookmarkStart w:id="3" w:name="_Hlk199291364"/>
      <w:proofErr w:type="spellStart"/>
      <w:r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Pr="003764B6">
        <w:rPr>
          <w:rFonts w:ascii="Times New Roman" w:hAnsi="Times New Roman" w:cs="Times New Roman"/>
          <w:sz w:val="24"/>
          <w:szCs w:val="24"/>
        </w:rPr>
        <w:t xml:space="preserve"> eversion/inversion excursion</w:t>
      </w:r>
      <w:bookmarkEnd w:id="3"/>
    </w:p>
    <w:p w14:paraId="7535764B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080FB0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4E90E8" w14:textId="45112D12" w:rsidR="00851949" w:rsidRPr="003764B6" w:rsidRDefault="00E87A34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A3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FAE4DB" wp14:editId="7A37B775">
            <wp:extent cx="5731510" cy="2572385"/>
            <wp:effectExtent l="0" t="0" r="2540" b="0"/>
            <wp:docPr id="662240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40586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1949"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15: </w:t>
      </w:r>
      <w:r w:rsidR="00851949" w:rsidRPr="003764B6">
        <w:rPr>
          <w:rFonts w:ascii="Times New Roman" w:hAnsi="Times New Roman" w:cs="Times New Roman"/>
          <w:sz w:val="24"/>
          <w:szCs w:val="24"/>
        </w:rPr>
        <w:t xml:space="preserve">Heterogeneity-based sensitivity analysis for peak </w:t>
      </w:r>
      <w:proofErr w:type="spellStart"/>
      <w:r w:rsidR="00851949"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="00851949" w:rsidRPr="003764B6">
        <w:rPr>
          <w:rFonts w:ascii="Times New Roman" w:hAnsi="Times New Roman" w:cs="Times New Roman"/>
          <w:sz w:val="24"/>
          <w:szCs w:val="24"/>
        </w:rPr>
        <w:t xml:space="preserve"> eversion</w:t>
      </w:r>
    </w:p>
    <w:p w14:paraId="4AA66EC6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19D013" w14:textId="7448F870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986588" wp14:editId="5A56487B">
            <wp:extent cx="5724525" cy="1295400"/>
            <wp:effectExtent l="0" t="0" r="9525" b="0"/>
            <wp:docPr id="130482195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16: </w:t>
      </w:r>
      <w:r w:rsidRPr="003764B6">
        <w:rPr>
          <w:rFonts w:ascii="Times New Roman" w:hAnsi="Times New Roman" w:cs="Times New Roman"/>
          <w:sz w:val="24"/>
          <w:szCs w:val="24"/>
        </w:rPr>
        <w:t xml:space="preserve">Heterogeneity-based sensitivity analysis for </w:t>
      </w:r>
      <w:proofErr w:type="spellStart"/>
      <w:r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Pr="003764B6">
        <w:rPr>
          <w:rFonts w:ascii="Times New Roman" w:hAnsi="Times New Roman" w:cs="Times New Roman"/>
          <w:sz w:val="24"/>
          <w:szCs w:val="24"/>
        </w:rPr>
        <w:t xml:space="preserve"> eversion/inversion excursion</w:t>
      </w:r>
    </w:p>
    <w:p w14:paraId="215040CC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D2880F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BA78E6" w14:textId="770D9A7E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7C0559" wp14:editId="7A461360">
            <wp:extent cx="5731510" cy="1275715"/>
            <wp:effectExtent l="0" t="0" r="2540" b="635"/>
            <wp:docPr id="167686886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7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17: </w:t>
      </w:r>
      <w:r w:rsidRPr="003764B6">
        <w:rPr>
          <w:rFonts w:ascii="Times New Roman" w:hAnsi="Times New Roman" w:cs="Times New Roman"/>
          <w:sz w:val="24"/>
          <w:szCs w:val="24"/>
        </w:rPr>
        <w:t xml:space="preserve">Heterogeneity-based sensitivity analysis for </w:t>
      </w:r>
      <w:bookmarkStart w:id="4" w:name="_Hlk199349571"/>
      <w:r w:rsidRPr="003764B6">
        <w:rPr>
          <w:rFonts w:ascii="Times New Roman" w:hAnsi="Times New Roman" w:cs="Times New Roman"/>
          <w:sz w:val="24"/>
          <w:szCs w:val="24"/>
        </w:rPr>
        <w:t xml:space="preserve">peak ankle eversion </w:t>
      </w:r>
      <w:bookmarkEnd w:id="4"/>
    </w:p>
    <w:p w14:paraId="45BCD40A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1F5E38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6E7B55" w14:textId="4576B524" w:rsidR="00851949" w:rsidRPr="003764B6" w:rsidRDefault="00E87A34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A3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100E9A" wp14:editId="7BBA4FA1">
            <wp:extent cx="5731510" cy="2572385"/>
            <wp:effectExtent l="0" t="0" r="2540" b="0"/>
            <wp:docPr id="907278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278209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1949"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18: </w:t>
      </w:r>
      <w:r w:rsidR="00851949" w:rsidRPr="003764B6">
        <w:rPr>
          <w:rFonts w:ascii="Times New Roman" w:hAnsi="Times New Roman" w:cs="Times New Roman"/>
          <w:sz w:val="24"/>
          <w:szCs w:val="24"/>
        </w:rPr>
        <w:t xml:space="preserve">Foot posture-based sensitivity analysis for peak </w:t>
      </w:r>
      <w:proofErr w:type="spellStart"/>
      <w:r w:rsidR="00851949"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="00851949" w:rsidRPr="003764B6">
        <w:rPr>
          <w:rFonts w:ascii="Times New Roman" w:hAnsi="Times New Roman" w:cs="Times New Roman"/>
          <w:sz w:val="24"/>
          <w:szCs w:val="24"/>
        </w:rPr>
        <w:t xml:space="preserve"> eversion</w:t>
      </w:r>
    </w:p>
    <w:p w14:paraId="377E68C9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86B8FF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73B72C" w14:textId="758FABFC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B6DE75" wp14:editId="3695E5A6">
            <wp:extent cx="5724525" cy="1295400"/>
            <wp:effectExtent l="0" t="0" r="9525" b="0"/>
            <wp:docPr id="3576144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19: </w:t>
      </w:r>
      <w:r w:rsidRPr="003764B6">
        <w:rPr>
          <w:rFonts w:ascii="Times New Roman" w:hAnsi="Times New Roman" w:cs="Times New Roman"/>
          <w:sz w:val="24"/>
          <w:szCs w:val="24"/>
        </w:rPr>
        <w:t xml:space="preserve">Foot posture-based sensitivity analysis for </w:t>
      </w:r>
      <w:proofErr w:type="spellStart"/>
      <w:r w:rsidRPr="003764B6">
        <w:rPr>
          <w:rFonts w:ascii="Times New Roman" w:hAnsi="Times New Roman" w:cs="Times New Roman"/>
          <w:sz w:val="24"/>
          <w:szCs w:val="24"/>
        </w:rPr>
        <w:t>rearfoot</w:t>
      </w:r>
      <w:proofErr w:type="spellEnd"/>
      <w:r w:rsidRPr="003764B6">
        <w:rPr>
          <w:rFonts w:ascii="Times New Roman" w:hAnsi="Times New Roman" w:cs="Times New Roman"/>
          <w:sz w:val="24"/>
          <w:szCs w:val="24"/>
        </w:rPr>
        <w:t xml:space="preserve"> eversion/inversion excursion</w:t>
      </w:r>
    </w:p>
    <w:p w14:paraId="3046F717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81FA9C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77F08F" w14:textId="666496C4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80D88A" wp14:editId="5C923F7A">
            <wp:extent cx="5731510" cy="1275715"/>
            <wp:effectExtent l="0" t="0" r="2540" b="635"/>
            <wp:docPr id="153359867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7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20: </w:t>
      </w:r>
      <w:r w:rsidRPr="003764B6">
        <w:rPr>
          <w:rFonts w:ascii="Times New Roman" w:hAnsi="Times New Roman" w:cs="Times New Roman"/>
          <w:sz w:val="24"/>
          <w:szCs w:val="24"/>
        </w:rPr>
        <w:t xml:space="preserve">Foot posture-based sensitivity analysis for peak ankle eversion </w:t>
      </w:r>
    </w:p>
    <w:p w14:paraId="7CEB877A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549F81" w14:textId="77777777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77CD96" w14:textId="51A0E9C5" w:rsidR="00851949" w:rsidRPr="003764B6" w:rsidRDefault="00851949" w:rsidP="008519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4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FFFC27" wp14:editId="152D6EBE">
            <wp:extent cx="5731510" cy="1351915"/>
            <wp:effectExtent l="0" t="0" r="2540" b="635"/>
            <wp:docPr id="107387094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5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64B6">
        <w:rPr>
          <w:rFonts w:ascii="Times New Roman" w:hAnsi="Times New Roman" w:cs="Times New Roman"/>
          <w:b/>
          <w:bCs/>
          <w:sz w:val="24"/>
          <w:szCs w:val="24"/>
        </w:rPr>
        <w:t xml:space="preserve">Figure S21: </w:t>
      </w:r>
      <w:r w:rsidRPr="003764B6">
        <w:rPr>
          <w:rFonts w:ascii="Times New Roman" w:hAnsi="Times New Roman" w:cs="Times New Roman"/>
          <w:sz w:val="24"/>
          <w:szCs w:val="24"/>
        </w:rPr>
        <w:t>Foot posture-based sensitivity analysis for peak knee internal rotation</w:t>
      </w:r>
    </w:p>
    <w:p w14:paraId="3CA532B1" w14:textId="77777777" w:rsidR="00851949" w:rsidRPr="003764B6" w:rsidRDefault="00851949" w:rsidP="00D27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72D2D8" w14:textId="77777777" w:rsidR="006B1A29" w:rsidRPr="003764B6" w:rsidRDefault="006B1A29" w:rsidP="006B1A29">
      <w:pPr>
        <w:rPr>
          <w:rFonts w:ascii="Times New Roman" w:hAnsi="Times New Roman" w:cs="Times New Roman"/>
          <w:sz w:val="24"/>
          <w:szCs w:val="24"/>
        </w:rPr>
      </w:pPr>
    </w:p>
    <w:sectPr w:rsidR="006B1A29" w:rsidRPr="003764B6" w:rsidSect="007E775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A29"/>
    <w:rsid w:val="00031B04"/>
    <w:rsid w:val="00052ACA"/>
    <w:rsid w:val="000C62D3"/>
    <w:rsid w:val="000D1C9D"/>
    <w:rsid w:val="000E0AA7"/>
    <w:rsid w:val="0015187A"/>
    <w:rsid w:val="001B1A59"/>
    <w:rsid w:val="001C55D2"/>
    <w:rsid w:val="001E1303"/>
    <w:rsid w:val="001E2180"/>
    <w:rsid w:val="00223786"/>
    <w:rsid w:val="00257524"/>
    <w:rsid w:val="00276720"/>
    <w:rsid w:val="002839DB"/>
    <w:rsid w:val="003104D1"/>
    <w:rsid w:val="00322E01"/>
    <w:rsid w:val="00347882"/>
    <w:rsid w:val="00360620"/>
    <w:rsid w:val="003764B6"/>
    <w:rsid w:val="003815C5"/>
    <w:rsid w:val="003815D3"/>
    <w:rsid w:val="003A4CD3"/>
    <w:rsid w:val="003B58E0"/>
    <w:rsid w:val="00402EFA"/>
    <w:rsid w:val="0042476A"/>
    <w:rsid w:val="00464539"/>
    <w:rsid w:val="004735B7"/>
    <w:rsid w:val="004841FD"/>
    <w:rsid w:val="004A161D"/>
    <w:rsid w:val="004C6F71"/>
    <w:rsid w:val="004D70F3"/>
    <w:rsid w:val="004E763D"/>
    <w:rsid w:val="00563A90"/>
    <w:rsid w:val="00575ACB"/>
    <w:rsid w:val="005A2C8B"/>
    <w:rsid w:val="005F3835"/>
    <w:rsid w:val="006223F0"/>
    <w:rsid w:val="00642AD9"/>
    <w:rsid w:val="0064371F"/>
    <w:rsid w:val="006604E6"/>
    <w:rsid w:val="00665A39"/>
    <w:rsid w:val="006B1A29"/>
    <w:rsid w:val="006D69EF"/>
    <w:rsid w:val="006E7237"/>
    <w:rsid w:val="00744B8C"/>
    <w:rsid w:val="00786F3B"/>
    <w:rsid w:val="007C3BF4"/>
    <w:rsid w:val="007C42AE"/>
    <w:rsid w:val="007D2743"/>
    <w:rsid w:val="007D7133"/>
    <w:rsid w:val="007E7754"/>
    <w:rsid w:val="00807315"/>
    <w:rsid w:val="00834BCD"/>
    <w:rsid w:val="00851949"/>
    <w:rsid w:val="008B0C76"/>
    <w:rsid w:val="008F3BBE"/>
    <w:rsid w:val="008F5621"/>
    <w:rsid w:val="00922CA2"/>
    <w:rsid w:val="0099014B"/>
    <w:rsid w:val="009D78C4"/>
    <w:rsid w:val="00A001E0"/>
    <w:rsid w:val="00A25106"/>
    <w:rsid w:val="00A26E5C"/>
    <w:rsid w:val="00A82EFA"/>
    <w:rsid w:val="00AA5B65"/>
    <w:rsid w:val="00AD15BD"/>
    <w:rsid w:val="00AF69DD"/>
    <w:rsid w:val="00B13715"/>
    <w:rsid w:val="00B23F81"/>
    <w:rsid w:val="00B3780B"/>
    <w:rsid w:val="00B57511"/>
    <w:rsid w:val="00BE2FE7"/>
    <w:rsid w:val="00C10BBE"/>
    <w:rsid w:val="00C12F83"/>
    <w:rsid w:val="00C16805"/>
    <w:rsid w:val="00C27437"/>
    <w:rsid w:val="00C445D8"/>
    <w:rsid w:val="00C56D29"/>
    <w:rsid w:val="00CC458D"/>
    <w:rsid w:val="00D27E43"/>
    <w:rsid w:val="00D6140E"/>
    <w:rsid w:val="00D9256A"/>
    <w:rsid w:val="00DA3BC4"/>
    <w:rsid w:val="00DB719C"/>
    <w:rsid w:val="00DF080F"/>
    <w:rsid w:val="00E54771"/>
    <w:rsid w:val="00E85791"/>
    <w:rsid w:val="00E86D6F"/>
    <w:rsid w:val="00E87A34"/>
    <w:rsid w:val="00E90E84"/>
    <w:rsid w:val="00EB3C19"/>
    <w:rsid w:val="00EB4E43"/>
    <w:rsid w:val="00F10624"/>
    <w:rsid w:val="00F33740"/>
    <w:rsid w:val="00F34569"/>
    <w:rsid w:val="00F82580"/>
    <w:rsid w:val="00F96282"/>
    <w:rsid w:val="00FA550C"/>
    <w:rsid w:val="00FA6AEC"/>
    <w:rsid w:val="00FC7B90"/>
    <w:rsid w:val="00FE6B2F"/>
    <w:rsid w:val="00FF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F45EF"/>
  <w15:chartTrackingRefBased/>
  <w15:docId w15:val="{9012797D-8D95-4906-9CC6-0BB6F8BC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949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A29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A29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A29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A29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A29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A29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A29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A29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A29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A29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6B1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A29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6B1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A29"/>
    <w:pPr>
      <w:bidi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6B1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A29"/>
    <w:pPr>
      <w:bidi/>
      <w:spacing w:line="278" w:lineRule="auto"/>
      <w:ind w:left="720"/>
      <w:contextualSpacing/>
    </w:pPr>
    <w:rPr>
      <w:sz w:val="24"/>
      <w:szCs w:val="24"/>
      <w:lang w:bidi="fa-IR"/>
    </w:rPr>
  </w:style>
  <w:style w:type="character" w:styleId="IntenseEmphasis">
    <w:name w:val="Intense Emphasis"/>
    <w:basedOn w:val="DefaultParagraphFont"/>
    <w:uiPriority w:val="21"/>
    <w:qFormat/>
    <w:rsid w:val="006B1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A2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B1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A29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CD3"/>
    <w:rPr>
      <w:rFonts w:ascii="Segoe UI" w:hAnsi="Segoe UI" w:cs="Segoe UI"/>
      <w:sz w:val="18"/>
      <w:szCs w:val="1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AD9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7C3BF4"/>
    <w:pPr>
      <w:spacing w:after="0" w:line="240" w:lineRule="auto"/>
    </w:pPr>
    <w:rPr>
      <w:sz w:val="22"/>
      <w:szCs w:val="22"/>
      <w:lang w:bidi="ar-SA"/>
    </w:rPr>
  </w:style>
  <w:style w:type="table" w:styleId="TableGrid">
    <w:name w:val="Table Grid"/>
    <w:basedOn w:val="TableNormal"/>
    <w:uiPriority w:val="39"/>
    <w:rsid w:val="00AD15BD"/>
    <w:pPr>
      <w:spacing w:after="0" w:line="240" w:lineRule="auto"/>
    </w:pPr>
    <w:rPr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4735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75ACB"/>
    <w:pPr>
      <w:spacing w:after="0" w:line="240" w:lineRule="auto"/>
    </w:pPr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2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199</Words>
  <Characters>6839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smaeeli</dc:creator>
  <cp:keywords/>
  <dc:description/>
  <cp:lastModifiedBy>U22499</cp:lastModifiedBy>
  <cp:revision>2</cp:revision>
  <dcterms:created xsi:type="dcterms:W3CDTF">2025-08-16T04:10:00Z</dcterms:created>
  <dcterms:modified xsi:type="dcterms:W3CDTF">2025-08-16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bf9db8-85d3-4a04-9900-a2130871fe15</vt:lpwstr>
  </property>
</Properties>
</file>